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4E69F" w14:textId="77777777" w:rsidR="00251BE1" w:rsidRDefault="00644AAB">
      <w:pPr>
        <w:spacing w:line="360" w:lineRule="auto"/>
        <w:jc w:val="center"/>
        <w:rPr>
          <w:rFonts w:ascii="Times New Roman" w:eastAsia="SimHei" w:hAnsi="Times New Roman"/>
          <w:color w:val="0D0D0D" w:themeColor="text1" w:themeTint="F2"/>
          <w:sz w:val="24"/>
          <w:szCs w:val="24"/>
        </w:rPr>
      </w:pPr>
      <w:r>
        <w:rPr>
          <w:rFonts w:ascii="Times New Roman" w:eastAsia="SimHei" w:hAnsi="Times New Roman" w:hint="eastAsia"/>
          <w:b/>
          <w:bCs/>
          <w:color w:val="0D0D0D" w:themeColor="text1" w:themeTint="F2"/>
          <w:sz w:val="24"/>
          <w:szCs w:val="24"/>
        </w:rPr>
        <w:t>Supplemental T</w:t>
      </w:r>
      <w:r>
        <w:rPr>
          <w:rFonts w:ascii="Times New Roman" w:eastAsia="SimHei" w:hAnsi="Times New Roman"/>
          <w:b/>
          <w:bCs/>
          <w:color w:val="0D0D0D" w:themeColor="text1" w:themeTint="F2"/>
          <w:sz w:val="24"/>
          <w:szCs w:val="24"/>
        </w:rPr>
        <w:t xml:space="preserve">able </w:t>
      </w:r>
      <w:r>
        <w:rPr>
          <w:rFonts w:ascii="Times New Roman" w:eastAsia="SimHei" w:hAnsi="Times New Roman" w:hint="eastAsia"/>
          <w:b/>
          <w:bCs/>
          <w:color w:val="0D0D0D" w:themeColor="text1" w:themeTint="F2"/>
          <w:sz w:val="24"/>
          <w:szCs w:val="24"/>
        </w:rPr>
        <w:t>1</w:t>
      </w:r>
      <w:r>
        <w:rPr>
          <w:rFonts w:ascii="Times New Roman" w:eastAsia="SimHei" w:hAnsi="Times New Roman" w:hint="eastAsia"/>
          <w:b/>
          <w:bCs/>
          <w:color w:val="0D0D0D" w:themeColor="text1" w:themeTint="F2"/>
          <w:sz w:val="24"/>
          <w:szCs w:val="24"/>
        </w:rPr>
        <w:t xml:space="preserve">. </w:t>
      </w:r>
      <w:r>
        <w:rPr>
          <w:rFonts w:ascii="Times New Roman" w:eastAsia="SimHei" w:hAnsi="Times New Roman"/>
          <w:color w:val="0D0D0D" w:themeColor="text1" w:themeTint="F2"/>
          <w:sz w:val="24"/>
          <w:szCs w:val="24"/>
        </w:rPr>
        <w:t>Primers</w:t>
      </w:r>
      <w:r>
        <w:rPr>
          <w:rFonts w:ascii="Times New Roman" w:eastAsia="SimHei" w:hAnsi="Times New Roman" w:hint="eastAsia"/>
          <w:color w:val="0D0D0D" w:themeColor="text1" w:themeTint="F2"/>
          <w:sz w:val="24"/>
          <w:szCs w:val="24"/>
        </w:rPr>
        <w:t xml:space="preserve"> used for </w:t>
      </w:r>
      <w:proofErr w:type="spellStart"/>
      <w:r>
        <w:rPr>
          <w:rFonts w:ascii="Times New Roman" w:eastAsia="SimHei" w:hAnsi="Times New Roman" w:hint="eastAsia"/>
          <w:color w:val="0D0D0D" w:themeColor="text1" w:themeTint="F2"/>
          <w:sz w:val="24"/>
          <w:szCs w:val="24"/>
        </w:rPr>
        <w:t>qRT</w:t>
      </w:r>
      <w:proofErr w:type="spellEnd"/>
      <w:r>
        <w:rPr>
          <w:rFonts w:ascii="Times New Roman" w:eastAsia="SimHei" w:hAnsi="Times New Roman" w:hint="eastAsia"/>
          <w:color w:val="0D0D0D" w:themeColor="text1" w:themeTint="F2"/>
          <w:sz w:val="24"/>
          <w:szCs w:val="24"/>
        </w:rPr>
        <w:t>-PCR in the present study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35"/>
        <w:gridCol w:w="5130"/>
      </w:tblGrid>
      <w:tr w:rsidR="00251BE1" w14:paraId="65EB220A" w14:textId="77777777">
        <w:trPr>
          <w:trHeight w:hRule="exact" w:val="397"/>
          <w:jc w:val="center"/>
        </w:trPr>
        <w:tc>
          <w:tcPr>
            <w:tcW w:w="2635" w:type="dxa"/>
            <w:tcBorders>
              <w:top w:val="single" w:sz="12" w:space="0" w:color="auto"/>
              <w:bottom w:val="single" w:sz="12" w:space="0" w:color="auto"/>
            </w:tcBorders>
          </w:tcPr>
          <w:p w14:paraId="54004198" w14:textId="77777777" w:rsidR="00251BE1" w:rsidRDefault="00644AAB">
            <w:pPr>
              <w:jc w:val="center"/>
              <w:rPr>
                <w:rFonts w:ascii="Times New Roman" w:eastAsia="SimHei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  <w:t>Primers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</w:tcPr>
          <w:p w14:paraId="28E14A46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  <w:t>Sequence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D0D0D" w:themeColor="text1" w:themeTint="F2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  <w:t>5’-3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D0D0D" w:themeColor="text1" w:themeTint="F2"/>
                <w:szCs w:val="21"/>
              </w:rPr>
              <w:t>)</w:t>
            </w:r>
          </w:p>
        </w:tc>
      </w:tr>
      <w:tr w:rsidR="00251BE1" w14:paraId="09F92318" w14:textId="77777777">
        <w:trPr>
          <w:trHeight w:hRule="exact" w:val="397"/>
          <w:jc w:val="center"/>
        </w:trPr>
        <w:tc>
          <w:tcPr>
            <w:tcW w:w="2635" w:type="dxa"/>
            <w:tcBorders>
              <w:top w:val="single" w:sz="12" w:space="0" w:color="auto"/>
            </w:tcBorders>
            <w:vAlign w:val="center"/>
          </w:tcPr>
          <w:p w14:paraId="0885C5D5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MR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vAlign w:val="center"/>
          </w:tcPr>
          <w:p w14:paraId="0F033AF3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CCATTCTGTTCCTACCATTCC</w:t>
            </w:r>
          </w:p>
        </w:tc>
      </w:tr>
      <w:tr w:rsidR="00251BE1" w14:paraId="700C0019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35C406A4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MR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3C3FA0E3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CTTCCCGCAGACATACATCTC</w:t>
            </w:r>
          </w:p>
        </w:tc>
      </w:tr>
      <w:tr w:rsidR="00251BE1" w14:paraId="768D67BA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76CC4E8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PKC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42CABBA4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TAAATCCACCAAGCGACCTG</w:t>
            </w:r>
          </w:p>
        </w:tc>
      </w:tr>
      <w:tr w:rsidR="00251BE1" w14:paraId="395AD02E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29D15304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PKC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5E6A9173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CCCTCCCATAGACGACCATAAG</w:t>
            </w:r>
          </w:p>
        </w:tc>
      </w:tr>
      <w:tr w:rsidR="00251BE1" w14:paraId="022D2D8A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6BF141A9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p38α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2170DF24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TTCCCCGTGTTCTTATCCA</w:t>
            </w:r>
          </w:p>
        </w:tc>
      </w:tr>
      <w:tr w:rsidR="00251BE1" w14:paraId="142AFD0B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A38C939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p38α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0F8C4B21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ACATTCTCTGTGTCCTTTTGG</w:t>
            </w:r>
          </w:p>
        </w:tc>
      </w:tr>
      <w:tr w:rsidR="00251BE1" w14:paraId="595C6C6E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03A507C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p38β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682E7571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TTTTTGTATTTGATGTGAGGC</w:t>
            </w:r>
          </w:p>
        </w:tc>
      </w:tr>
      <w:tr w:rsidR="00251BE1" w14:paraId="360D3A88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49B8A5E1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p38β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4BC0947C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TCCTCCTCTTGCTTGGTTTA</w:t>
            </w:r>
          </w:p>
        </w:tc>
      </w:tr>
      <w:tr w:rsidR="00251BE1" w14:paraId="19B186B8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348B32F2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TNF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α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5B2E48F3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CGCTGCTGTCTGCTTCA</w:t>
            </w:r>
          </w:p>
        </w:tc>
      </w:tr>
      <w:tr w:rsidR="00251BE1" w14:paraId="0AA9002C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4A89FEA9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TNF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α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2AFB6D9E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CCTGGTCCTGGTTCACTCT</w:t>
            </w:r>
          </w:p>
        </w:tc>
      </w:tr>
      <w:tr w:rsidR="00251BE1" w14:paraId="175B6E03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0784D30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IL1β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7235DC90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TGCCAGGTGCCAAGTAGC</w:t>
            </w:r>
          </w:p>
        </w:tc>
      </w:tr>
      <w:tr w:rsidR="00251BE1" w14:paraId="35887C19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29981992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L1β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4B19BD85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AAGCCCAAGATATGCAGGAGT</w:t>
            </w:r>
          </w:p>
        </w:tc>
      </w:tr>
      <w:tr w:rsidR="00251BE1" w14:paraId="7FBC6EFB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00D8A52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IL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32805151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ACAGCAGTATGGGGGAGTTAT</w:t>
            </w:r>
          </w:p>
        </w:tc>
      </w:tr>
      <w:tr w:rsidR="00251BE1" w14:paraId="1DB70BA7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7AFA9C39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IL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130" w:type="dxa"/>
            <w:vAlign w:val="center"/>
          </w:tcPr>
          <w:p w14:paraId="7B483F73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TTCATCACGCAGAGTTTTCAC</w:t>
            </w:r>
          </w:p>
        </w:tc>
      </w:tr>
      <w:tr w:rsidR="00251BE1" w14:paraId="63338414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246B64D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iNOS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3DCC5707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ATTCAAGGGCAGCTTCCAGG</w:t>
            </w:r>
          </w:p>
        </w:tc>
      </w:tr>
      <w:tr w:rsidR="00251BE1" w14:paraId="35C499D1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4A5ED99E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iNOS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33CF60E2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AGGGGCAAAGTTTAAGGGC</w:t>
            </w:r>
          </w:p>
        </w:tc>
      </w:tr>
      <w:tr w:rsidR="00251BE1" w14:paraId="53CF5060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24DA6FD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CXCL8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080C1D5E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TATTGTTGCTGTGGCATTTGTG</w:t>
            </w:r>
          </w:p>
        </w:tc>
      </w:tr>
      <w:tr w:rsidR="00251BE1" w14:paraId="28B572A5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34B59AD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CXCL8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130" w:type="dxa"/>
            <w:vAlign w:val="center"/>
          </w:tcPr>
          <w:p w14:paraId="0CBC23C8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TGGTTTCCTTCAGGGTGGC</w:t>
            </w:r>
          </w:p>
        </w:tc>
      </w:tr>
      <w:tr w:rsidR="00251BE1" w14:paraId="4EE5953C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3FBE641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Muc2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01BD1BF1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CTGCCAAAGCCTCATTCAC</w:t>
            </w:r>
          </w:p>
        </w:tc>
      </w:tr>
      <w:tr w:rsidR="00251BE1" w14:paraId="27F92ED6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89B10D7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Muc2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130" w:type="dxa"/>
            <w:vAlign w:val="center"/>
          </w:tcPr>
          <w:p w14:paraId="4FE1E41E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TGATACTAACTGACACCCTGCTGA</w:t>
            </w:r>
          </w:p>
        </w:tc>
      </w:tr>
      <w:tr w:rsidR="00251BE1" w14:paraId="611E88F8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D869CB7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occludin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5036CB35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TATCTGTATCACTACTGCGTCG</w:t>
            </w:r>
          </w:p>
        </w:tc>
      </w:tr>
      <w:tr w:rsidR="00251BE1" w14:paraId="57F7FB2D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6B796E54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occludin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2C8A7D5C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ATTCACCCAATCCTCCA</w:t>
            </w:r>
          </w:p>
        </w:tc>
      </w:tr>
      <w:tr w:rsidR="00251BE1" w14:paraId="26DB62AE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5F6BD57F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claudin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46EA5568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GAGGGAATCTGGATGAGC</w:t>
            </w:r>
          </w:p>
        </w:tc>
      </w:tr>
      <w:tr w:rsidR="00251BE1" w14:paraId="71568792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49657644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claudin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130" w:type="dxa"/>
            <w:vAlign w:val="center"/>
          </w:tcPr>
          <w:p w14:paraId="5476EC5D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ATGGCAATGATGGTGAGA</w:t>
            </w:r>
          </w:p>
        </w:tc>
      </w:tr>
      <w:tr w:rsidR="00251BE1" w14:paraId="1DE2FD00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F9BD970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ZO-1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38F158A8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CGGTGTCTTCGTAGTCGG</w:t>
            </w:r>
          </w:p>
        </w:tc>
      </w:tr>
      <w:tr w:rsidR="00251BE1" w14:paraId="761398E2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2810A5EB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ZO-1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R</w:t>
            </w:r>
          </w:p>
        </w:tc>
        <w:tc>
          <w:tcPr>
            <w:tcW w:w="5130" w:type="dxa"/>
            <w:vAlign w:val="center"/>
          </w:tcPr>
          <w:p w14:paraId="21B9F5B3" w14:textId="77777777" w:rsidR="00251BE1" w:rsidRDefault="00644AA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D0D0D" w:themeColor="text1" w:themeTint="F2"/>
                <w:szCs w:val="21"/>
                <w:shd w:val="clear" w:color="auto" w:fill="FFFFFF"/>
              </w:rPr>
              <w:t>CAGTTGGTTTGGGTTTCAG</w:t>
            </w:r>
          </w:p>
        </w:tc>
      </w:tr>
      <w:tr w:rsidR="00251BE1" w14:paraId="1EED17E8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68DD1388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β-actin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044324F2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CTCTTACAGGAAACGGGTC</w:t>
            </w:r>
          </w:p>
        </w:tc>
      </w:tr>
      <w:tr w:rsidR="00251BE1" w14:paraId="5BE8E66A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08BAD768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β-actin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02E66622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GCAGCAGCTCTGTAGGTCAT</w:t>
            </w:r>
          </w:p>
        </w:tc>
      </w:tr>
      <w:tr w:rsidR="00251BE1" w14:paraId="332A371B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10DC55F7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EF1α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6FDAACF5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TTCTCAGGCTGACTGTGC</w:t>
            </w:r>
          </w:p>
        </w:tc>
      </w:tr>
      <w:tr w:rsidR="00251BE1" w14:paraId="18775839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7590C346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EF1α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vAlign w:val="center"/>
          </w:tcPr>
          <w:p w14:paraId="4DA044AC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CCGCTAGCATTACCCTCC</w:t>
            </w:r>
          </w:p>
        </w:tc>
      </w:tr>
      <w:tr w:rsidR="00251BE1" w14:paraId="1A4C03C5" w14:textId="77777777">
        <w:trPr>
          <w:trHeight w:hRule="exact" w:val="397"/>
          <w:jc w:val="center"/>
        </w:trPr>
        <w:tc>
          <w:tcPr>
            <w:tcW w:w="2635" w:type="dxa"/>
            <w:vAlign w:val="center"/>
          </w:tcPr>
          <w:p w14:paraId="35803F1A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F</w:t>
            </w:r>
          </w:p>
        </w:tc>
        <w:tc>
          <w:tcPr>
            <w:tcW w:w="5130" w:type="dxa"/>
            <w:vAlign w:val="center"/>
          </w:tcPr>
          <w:p w14:paraId="14018B5C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TGCCGGCATCTCCCTCAA</w:t>
            </w:r>
          </w:p>
        </w:tc>
      </w:tr>
      <w:tr w:rsidR="00251BE1" w14:paraId="7753BC88" w14:textId="77777777">
        <w:trPr>
          <w:trHeight w:hRule="exact" w:val="397"/>
          <w:jc w:val="center"/>
        </w:trPr>
        <w:tc>
          <w:tcPr>
            <w:tcW w:w="2635" w:type="dxa"/>
            <w:tcBorders>
              <w:bottom w:val="single" w:sz="12" w:space="0" w:color="auto"/>
            </w:tcBorders>
            <w:vAlign w:val="center"/>
          </w:tcPr>
          <w:p w14:paraId="71394AA5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-R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vAlign w:val="center"/>
          </w:tcPr>
          <w:p w14:paraId="3DF190FB" w14:textId="77777777" w:rsidR="00251BE1" w:rsidRDefault="00644AAB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  <w:t>TCAGCAACACGGTGGCTGTAG</w:t>
            </w:r>
          </w:p>
        </w:tc>
      </w:tr>
    </w:tbl>
    <w:p w14:paraId="627494F5" w14:textId="77777777" w:rsidR="00251BE1" w:rsidRDefault="00644AAB">
      <w:pPr>
        <w:rPr>
          <w:rFonts w:ascii="Times New Roman" w:eastAsia="SimHei" w:hAnsi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eastAsia="SimHei" w:hAnsi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2D83560B" w14:textId="77777777" w:rsidR="00251BE1" w:rsidRDefault="00644AAB">
      <w:pPr>
        <w:spacing w:before="120" w:after="120" w:line="360" w:lineRule="auto"/>
        <w:jc w:val="center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2.</w:t>
      </w:r>
      <w:r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R</w:t>
      </w:r>
      <w:r>
        <w:rPr>
          <w:rFonts w:ascii="Times New Roman" w:hAnsi="Times New Roman" w:cs="Times New Roman"/>
          <w:color w:val="0D0D0D" w:themeColor="text1" w:themeTint="F2"/>
          <w:sz w:val="24"/>
        </w:rPr>
        <w:t>elative abundance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</w:rPr>
        <w:t xml:space="preserve">of 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gut </w:t>
      </w:r>
      <w:r>
        <w:rPr>
          <w:rFonts w:ascii="Times New Roman" w:hAnsi="Times New Roman" w:cs="Times New Roman"/>
          <w:color w:val="0D0D0D" w:themeColor="text1" w:themeTint="F2"/>
          <w:sz w:val="24"/>
        </w:rPr>
        <w:t xml:space="preserve">microbiota 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of</w:t>
      </w:r>
      <w:r>
        <w:rPr>
          <w:rFonts w:ascii="Times New Roman" w:hAnsi="Times New Roman" w:cs="Times New Roman"/>
          <w:color w:val="0D0D0D" w:themeColor="text1" w:themeTint="F2"/>
          <w:sz w:val="24"/>
        </w:rPr>
        <w:t xml:space="preserve"> juvenile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</w:rPr>
        <w:t xml:space="preserve">M. </w:t>
      </w:r>
      <w:proofErr w:type="spellStart"/>
      <w:r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</w:rPr>
        <w:t>amblycephala</w:t>
      </w:r>
      <w:proofErr w:type="spellEnd"/>
      <w:r>
        <w:rPr>
          <w:rFonts w:ascii="Times New Roman" w:hAnsi="Times New Roman" w:cs="Times New Roman"/>
          <w:i/>
          <w:iCs/>
          <w:color w:val="0D0D0D" w:themeColor="text1" w:themeTint="F2"/>
          <w:sz w:val="24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</w:rPr>
        <w:t>fed with different diets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at </w:t>
      </w:r>
      <w:r>
        <w:rPr>
          <w:rFonts w:ascii="Times New Roman" w:hAnsi="Times New Roman" w:cs="Times New Roman"/>
          <w:color w:val="0D0D0D" w:themeColor="text1" w:themeTint="F2"/>
          <w:sz w:val="24"/>
        </w:rPr>
        <w:t>phyl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um-genus-species levels (%)</w:t>
      </w:r>
      <w:r>
        <w:rPr>
          <w:rFonts w:ascii="Times New Roman" w:hAnsi="Times New Roman" w:cs="Times New Roman"/>
          <w:color w:val="0D0D0D" w:themeColor="text1" w:themeTint="F2"/>
          <w:sz w:val="24"/>
        </w:rPr>
        <w:t>.</w:t>
      </w:r>
    </w:p>
    <w:tbl>
      <w:tblPr>
        <w:tblW w:w="83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2891"/>
        <w:gridCol w:w="1865"/>
        <w:gridCol w:w="1869"/>
      </w:tblGrid>
      <w:tr w:rsidR="00251BE1" w14:paraId="50BCF0F2" w14:textId="77777777">
        <w:trPr>
          <w:trHeight w:hRule="exact" w:val="454"/>
          <w:jc w:val="center"/>
        </w:trPr>
        <w:tc>
          <w:tcPr>
            <w:tcW w:w="1708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2288B213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Taxonomic level</w:t>
            </w:r>
          </w:p>
        </w:tc>
        <w:tc>
          <w:tcPr>
            <w:tcW w:w="2891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712440B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 xml:space="preserve">Gut </w:t>
            </w:r>
            <w:r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microbiota</w:t>
            </w:r>
          </w:p>
        </w:tc>
        <w:tc>
          <w:tcPr>
            <w:tcW w:w="37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16D3A711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D0D0D" w:themeColor="text1" w:themeTint="F2"/>
                <w:szCs w:val="21"/>
              </w:rPr>
              <w:t>Groups</w:t>
            </w:r>
          </w:p>
        </w:tc>
      </w:tr>
      <w:tr w:rsidR="00251BE1" w14:paraId="6CEA33A4" w14:textId="77777777">
        <w:trPr>
          <w:trHeight w:hRule="exact" w:val="454"/>
          <w:jc w:val="center"/>
        </w:trPr>
        <w:tc>
          <w:tcPr>
            <w:tcW w:w="1708" w:type="dxa"/>
            <w:vMerge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7B744F79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</w:pPr>
          </w:p>
        </w:tc>
        <w:tc>
          <w:tcPr>
            <w:tcW w:w="2891" w:type="dxa"/>
            <w:vMerge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819D3D0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</w:pPr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51DF99F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0A229CE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</w:rPr>
              <w:t>MOS400</w:t>
            </w:r>
          </w:p>
        </w:tc>
      </w:tr>
      <w:tr w:rsidR="00251BE1" w14:paraId="1DCC0875" w14:textId="77777777">
        <w:trPr>
          <w:trHeight w:hRule="exact" w:val="454"/>
          <w:jc w:val="center"/>
        </w:trPr>
        <w:tc>
          <w:tcPr>
            <w:tcW w:w="1708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6FCBFFBB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yl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um</w:t>
            </w:r>
          </w:p>
        </w:tc>
        <w:tc>
          <w:tcPr>
            <w:tcW w:w="2891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001E8B2B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Proteobacteria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2ECDA931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5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</w:p>
        </w:tc>
        <w:tc>
          <w:tcPr>
            <w:tcW w:w="1869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22E09BF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8</w:t>
            </w:r>
          </w:p>
        </w:tc>
      </w:tr>
      <w:tr w:rsidR="00251BE1" w14:paraId="70D43701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376D2D0C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7265F634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Bacteroidetes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4CA328B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2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2A5DF030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6</w:t>
            </w:r>
          </w:p>
        </w:tc>
      </w:tr>
      <w:tr w:rsidR="00251BE1" w14:paraId="63286445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184F0BD7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2B85EEEE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Firmicutes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4C2BE04D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4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4A48BA85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</w:p>
        </w:tc>
      </w:tr>
      <w:tr w:rsidR="00251BE1" w14:paraId="690A1467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1F9B90BF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2E0CB585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Fusobacteria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389C89C1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6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685D942B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8</w:t>
            </w:r>
          </w:p>
        </w:tc>
      </w:tr>
      <w:tr w:rsidR="00251BE1" w14:paraId="2198388A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42BDAB01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01561B4F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Verrucomicrobia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5F626649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9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5CFAEE63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</w:p>
        </w:tc>
      </w:tr>
      <w:tr w:rsidR="00251BE1" w14:paraId="66E15311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67BDC12D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75A8BA4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Actinobacteria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64FF3B50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8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2E93604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5</w:t>
            </w:r>
          </w:p>
        </w:tc>
      </w:tr>
      <w:tr w:rsidR="00251BE1" w14:paraId="028BC22D" w14:textId="77777777">
        <w:trPr>
          <w:trHeight w:hRule="exact" w:val="454"/>
          <w:jc w:val="center"/>
        </w:trPr>
        <w:tc>
          <w:tcPr>
            <w:tcW w:w="1708" w:type="dxa"/>
            <w:vMerge w:val="restart"/>
            <w:shd w:val="clear" w:color="auto" w:fill="FFFFFF"/>
            <w:noWrap/>
            <w:vAlign w:val="center"/>
          </w:tcPr>
          <w:p w14:paraId="6D3C93C2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Genus</w:t>
            </w: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47FD587C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Aeromonas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5D38732C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6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59A74EED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6</w:t>
            </w:r>
          </w:p>
        </w:tc>
      </w:tr>
      <w:tr w:rsidR="00251BE1" w14:paraId="084C6EDA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46A4F74A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41AF9B8A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Cetobacterium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08EEDCD2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6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4E9A160A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8</w:t>
            </w:r>
          </w:p>
        </w:tc>
      </w:tr>
      <w:tr w:rsidR="00251BE1" w14:paraId="746BC0B9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77456647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3C719DC4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Flavobacterium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6DBE384D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8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3582C27B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4</w:t>
            </w:r>
          </w:p>
        </w:tc>
      </w:tr>
      <w:tr w:rsidR="00251BE1" w14:paraId="420FCDB6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64CD6374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366D48DC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Reyranella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1990F31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68CAAB05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8</w:t>
            </w:r>
          </w:p>
        </w:tc>
      </w:tr>
      <w:tr w:rsidR="00251BE1" w14:paraId="10818D08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7353925C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6822CC0E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Lysobacter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19FB2003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4.0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5207CE4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4</w:t>
            </w:r>
          </w:p>
        </w:tc>
      </w:tr>
      <w:tr w:rsidR="00251BE1" w14:paraId="3A998C51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550C1C75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4CACA951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Luteolibacter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16E86916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6D14309B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2</w:t>
            </w:r>
          </w:p>
        </w:tc>
      </w:tr>
      <w:tr w:rsidR="00251BE1" w14:paraId="25E890DC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2FA8C962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794272CA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Bacteroides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053AA673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4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36102F05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</w:p>
        </w:tc>
      </w:tr>
      <w:tr w:rsidR="00251BE1" w14:paraId="6A8C363E" w14:textId="77777777">
        <w:trPr>
          <w:trHeight w:hRule="exact" w:val="454"/>
          <w:jc w:val="center"/>
        </w:trPr>
        <w:tc>
          <w:tcPr>
            <w:tcW w:w="1708" w:type="dxa"/>
            <w:vMerge w:val="restart"/>
            <w:shd w:val="clear" w:color="auto" w:fill="FFFFFF"/>
            <w:noWrap/>
            <w:vAlign w:val="center"/>
          </w:tcPr>
          <w:p w14:paraId="660A0AAE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Species </w:t>
            </w: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2A48AF5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Cet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somerae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417B9FA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6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3EA8BDF5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8</w:t>
            </w:r>
          </w:p>
        </w:tc>
      </w:tr>
      <w:tr w:rsidR="00251BE1" w14:paraId="114B9678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2009EB5A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379694B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Aeromona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D0D0D" w:themeColor="text1" w:themeTint="F2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sharmana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26D4131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30ED0E55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4</w:t>
            </w:r>
          </w:p>
        </w:tc>
      </w:tr>
      <w:tr w:rsidR="00251BE1" w14:paraId="11AE5C4A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1BD826EE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4E5A27D1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Kinnere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asaccharophila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73B64EF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34007C53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5</w:t>
            </w:r>
          </w:p>
        </w:tc>
      </w:tr>
      <w:tr w:rsidR="00251BE1" w14:paraId="751A0D4B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69173814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3ACF561F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Reyra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 xml:space="preserve"> soli</w:t>
            </w:r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3F27AA9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5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6FC8600F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5</w:t>
            </w:r>
          </w:p>
        </w:tc>
      </w:tr>
      <w:tr w:rsidR="00251BE1" w14:paraId="26FBDD7A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037CDB2E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67F11A99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Lysobac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brunescens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279643D7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4.0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4AB543EE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4</w:t>
            </w:r>
          </w:p>
        </w:tc>
      </w:tr>
      <w:tr w:rsidR="00251BE1" w14:paraId="3880FB73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276C46E5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7FE8942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Flavobacter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D0D0D" w:themeColor="text1" w:themeTint="F2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nitratireducens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1888C1FD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8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5186B956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</w:p>
        </w:tc>
      </w:tr>
      <w:tr w:rsidR="00251BE1" w14:paraId="17B829C1" w14:textId="77777777">
        <w:trPr>
          <w:trHeight w:hRule="exact" w:val="454"/>
          <w:jc w:val="center"/>
        </w:trPr>
        <w:tc>
          <w:tcPr>
            <w:tcW w:w="1708" w:type="dxa"/>
            <w:vMerge/>
            <w:shd w:val="clear" w:color="auto" w:fill="FFFFFF"/>
            <w:noWrap/>
            <w:vAlign w:val="center"/>
          </w:tcPr>
          <w:p w14:paraId="473B3123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shd w:val="clear" w:color="auto" w:fill="FFFFFF"/>
            <w:noWrap/>
            <w:vAlign w:val="center"/>
          </w:tcPr>
          <w:p w14:paraId="44D8D4B2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Reyra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massiliensis</w:t>
            </w:r>
            <w:proofErr w:type="spellEnd"/>
          </w:p>
        </w:tc>
        <w:tc>
          <w:tcPr>
            <w:tcW w:w="1865" w:type="dxa"/>
            <w:shd w:val="clear" w:color="auto" w:fill="FFFFFF"/>
            <w:noWrap/>
            <w:vAlign w:val="center"/>
          </w:tcPr>
          <w:p w14:paraId="4D64875B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7</w:t>
            </w:r>
          </w:p>
        </w:tc>
        <w:tc>
          <w:tcPr>
            <w:tcW w:w="1869" w:type="dxa"/>
            <w:shd w:val="clear" w:color="auto" w:fill="FFFFFF"/>
            <w:noWrap/>
            <w:vAlign w:val="center"/>
          </w:tcPr>
          <w:p w14:paraId="24A98DF8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</w:p>
        </w:tc>
      </w:tr>
      <w:tr w:rsidR="00251BE1" w14:paraId="52DAFA37" w14:textId="77777777">
        <w:trPr>
          <w:trHeight w:hRule="exact" w:val="454"/>
          <w:jc w:val="center"/>
        </w:trPr>
        <w:tc>
          <w:tcPr>
            <w:tcW w:w="1708" w:type="dxa"/>
            <w:vMerge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0F268F9B" w14:textId="77777777" w:rsidR="00251BE1" w:rsidRDefault="00251B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 w:val="15"/>
                <w:szCs w:val="15"/>
                <w:lang w:bidi="ar"/>
              </w:rPr>
            </w:pPr>
          </w:p>
        </w:tc>
        <w:tc>
          <w:tcPr>
            <w:tcW w:w="2891" w:type="dxa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555FF384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 xml:space="preserve">Flavobacter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D0D0D" w:themeColor="text1" w:themeTint="F2"/>
                <w:szCs w:val="21"/>
                <w:lang w:bidi="ar"/>
              </w:rPr>
              <w:t>palustre</w:t>
            </w:r>
            <w:proofErr w:type="spellEnd"/>
          </w:p>
        </w:tc>
        <w:tc>
          <w:tcPr>
            <w:tcW w:w="1865" w:type="dxa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5D0DF05C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3</w:t>
            </w:r>
          </w:p>
        </w:tc>
        <w:tc>
          <w:tcPr>
            <w:tcW w:w="1869" w:type="dxa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7ACAD85A" w14:textId="77777777" w:rsidR="00251BE1" w:rsidRDefault="00644A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lang w:bidi="ar"/>
              </w:rPr>
              <w:t>2</w:t>
            </w:r>
          </w:p>
        </w:tc>
      </w:tr>
    </w:tbl>
    <w:p w14:paraId="35BE0432" w14:textId="77777777" w:rsidR="00251BE1" w:rsidRDefault="00251BE1">
      <w:pPr>
        <w:widowControl/>
        <w:spacing w:before="120" w:line="360" w:lineRule="auto"/>
        <w:rPr>
          <w:rFonts w:ascii="Times New Roman" w:eastAsia="SimHei" w:hAnsi="Times New Roman"/>
          <w:b/>
          <w:bCs/>
          <w:color w:val="0D0D0D" w:themeColor="text1" w:themeTint="F2"/>
          <w:sz w:val="24"/>
          <w:szCs w:val="24"/>
        </w:rPr>
      </w:pPr>
    </w:p>
    <w:sectPr w:rsidR="00251BE1" w:rsidSect="00F45E5D">
      <w:headerReference w:type="default" r:id="rId9"/>
      <w:footerReference w:type="default" r:id="rId10"/>
      <w:headerReference w:type="first" r:id="rId11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5F8F9" w14:textId="77777777" w:rsidR="00644AAB" w:rsidRDefault="00644AAB">
      <w:r>
        <w:separator/>
      </w:r>
    </w:p>
  </w:endnote>
  <w:endnote w:type="continuationSeparator" w:id="0">
    <w:p w14:paraId="2C302629" w14:textId="77777777" w:rsidR="00644AAB" w:rsidRDefault="00644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6E461" w14:textId="77777777" w:rsidR="00251BE1" w:rsidRDefault="00644AA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86ED0E" wp14:editId="7340FB96">
              <wp:simplePos x="0" y="0"/>
              <wp:positionH relativeFrom="margin">
                <wp:posOffset>5535930</wp:posOffset>
              </wp:positionH>
              <wp:positionV relativeFrom="paragraph">
                <wp:posOffset>76200</wp:posOffset>
              </wp:positionV>
              <wp:extent cx="404495" cy="255905"/>
              <wp:effectExtent l="0" t="0" r="0" b="0"/>
              <wp:wrapNone/>
              <wp:docPr id="15" name="文本框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4495" cy="2559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91E5308" w14:textId="77777777" w:rsidR="00251BE1" w:rsidRDefault="00644AAB">
                          <w:pPr>
                            <w:pStyle w:val="Footer"/>
                            <w:jc w:val="right"/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86ED0E" id="_x0000_t202" coordsize="21600,21600" o:spt="202" path="m,l,21600r21600,l21600,xe">
              <v:stroke joinstyle="miter"/>
              <v:path gradientshapeok="t" o:connecttype="rect"/>
            </v:shapetype>
            <v:shape id="文本框 15" o:spid="_x0000_s1026" type="#_x0000_t202" style="position:absolute;margin-left:435.9pt;margin-top:6pt;width:31.85pt;height:20.1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" filled="f" stroked="f" strokeweight=".5pt">
              <v:textbox inset="0,0,0,0">
                <w:txbxContent>
                  <w:p w14:paraId="091E5308" w14:textId="77777777" w:rsidR="00251BE1" w:rsidRDefault="00644AAB">
                    <w:pPr>
                      <w:pStyle w:val="Footer"/>
                      <w:jc w:val="right"/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01AFD" w14:textId="77777777" w:rsidR="00644AAB" w:rsidRDefault="00644AAB">
      <w:r>
        <w:separator/>
      </w:r>
    </w:p>
  </w:footnote>
  <w:footnote w:type="continuationSeparator" w:id="0">
    <w:p w14:paraId="556E8DD1" w14:textId="77777777" w:rsidR="00644AAB" w:rsidRDefault="00644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D5790" w14:textId="77777777" w:rsidR="00251BE1" w:rsidRDefault="00251BE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82D7D" w14:textId="77777777" w:rsidR="00251BE1" w:rsidRDefault="00644AAB">
    <w:pPr>
      <w:pStyle w:val="Header"/>
      <w:pBdr>
        <w:bottom w:val="none" w:sz="0" w:space="1" w:color="auto"/>
      </w:pBdr>
      <w:jc w:val="left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1F00B0F7" wp14:editId="7891B6CA">
          <wp:extent cx="1382395" cy="496570"/>
          <wp:effectExtent l="0" t="0" r="4445" b="6350"/>
          <wp:docPr id="1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57A54"/>
    <w:multiLevelType w:val="singleLevel"/>
    <w:tmpl w:val="60257A54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num w:numId="1" w16cid:durableId="52320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2DCA"/>
    <w:rsid w:val="00031A38"/>
    <w:rsid w:val="00042608"/>
    <w:rsid w:val="0004506F"/>
    <w:rsid w:val="000B4208"/>
    <w:rsid w:val="000C633E"/>
    <w:rsid w:val="000D2CF4"/>
    <w:rsid w:val="000F49E7"/>
    <w:rsid w:val="00106E7D"/>
    <w:rsid w:val="00107F05"/>
    <w:rsid w:val="00111B12"/>
    <w:rsid w:val="00132A76"/>
    <w:rsid w:val="00142CAD"/>
    <w:rsid w:val="00155D07"/>
    <w:rsid w:val="0016120C"/>
    <w:rsid w:val="001663B7"/>
    <w:rsid w:val="001663D0"/>
    <w:rsid w:val="00170823"/>
    <w:rsid w:val="0017502B"/>
    <w:rsid w:val="00193EE4"/>
    <w:rsid w:val="001B25DB"/>
    <w:rsid w:val="001D76EE"/>
    <w:rsid w:val="001D79CB"/>
    <w:rsid w:val="001E47DB"/>
    <w:rsid w:val="0020396F"/>
    <w:rsid w:val="002115B7"/>
    <w:rsid w:val="00212A85"/>
    <w:rsid w:val="00220336"/>
    <w:rsid w:val="00225A2C"/>
    <w:rsid w:val="00251BE1"/>
    <w:rsid w:val="002626C5"/>
    <w:rsid w:val="00266A74"/>
    <w:rsid w:val="00282D8A"/>
    <w:rsid w:val="002C65E1"/>
    <w:rsid w:val="002D3781"/>
    <w:rsid w:val="002F1856"/>
    <w:rsid w:val="003215AE"/>
    <w:rsid w:val="003338F2"/>
    <w:rsid w:val="003407E5"/>
    <w:rsid w:val="00353107"/>
    <w:rsid w:val="00366897"/>
    <w:rsid w:val="0037284F"/>
    <w:rsid w:val="0037311A"/>
    <w:rsid w:val="003A0C0D"/>
    <w:rsid w:val="003B2365"/>
    <w:rsid w:val="003F1D6C"/>
    <w:rsid w:val="003F4C28"/>
    <w:rsid w:val="00410455"/>
    <w:rsid w:val="004165B4"/>
    <w:rsid w:val="004365DE"/>
    <w:rsid w:val="0044039C"/>
    <w:rsid w:val="00450AE6"/>
    <w:rsid w:val="0046341A"/>
    <w:rsid w:val="004A17DA"/>
    <w:rsid w:val="004A4A2D"/>
    <w:rsid w:val="004D3442"/>
    <w:rsid w:val="004F173F"/>
    <w:rsid w:val="00510E15"/>
    <w:rsid w:val="00544B03"/>
    <w:rsid w:val="00551128"/>
    <w:rsid w:val="005974B1"/>
    <w:rsid w:val="005A0952"/>
    <w:rsid w:val="005C0000"/>
    <w:rsid w:val="00627EA2"/>
    <w:rsid w:val="00635C91"/>
    <w:rsid w:val="00644AAB"/>
    <w:rsid w:val="006644B4"/>
    <w:rsid w:val="00685567"/>
    <w:rsid w:val="0069478F"/>
    <w:rsid w:val="006A4BD6"/>
    <w:rsid w:val="006D1EEA"/>
    <w:rsid w:val="006D3121"/>
    <w:rsid w:val="00704F77"/>
    <w:rsid w:val="00734CA1"/>
    <w:rsid w:val="00752BA4"/>
    <w:rsid w:val="00775845"/>
    <w:rsid w:val="007F11D2"/>
    <w:rsid w:val="007F1E26"/>
    <w:rsid w:val="00871BED"/>
    <w:rsid w:val="008762B7"/>
    <w:rsid w:val="008B5AB4"/>
    <w:rsid w:val="008C2676"/>
    <w:rsid w:val="008C54F1"/>
    <w:rsid w:val="008F5E81"/>
    <w:rsid w:val="00911C12"/>
    <w:rsid w:val="009174D2"/>
    <w:rsid w:val="00942DCA"/>
    <w:rsid w:val="0094632F"/>
    <w:rsid w:val="00947A73"/>
    <w:rsid w:val="0097295B"/>
    <w:rsid w:val="009E186D"/>
    <w:rsid w:val="009F53D7"/>
    <w:rsid w:val="00A02329"/>
    <w:rsid w:val="00A200D0"/>
    <w:rsid w:val="00A555ED"/>
    <w:rsid w:val="00A73FA9"/>
    <w:rsid w:val="00AA2666"/>
    <w:rsid w:val="00AA3C9E"/>
    <w:rsid w:val="00AC228C"/>
    <w:rsid w:val="00AC421A"/>
    <w:rsid w:val="00AD5C7D"/>
    <w:rsid w:val="00AE6E64"/>
    <w:rsid w:val="00B14A5F"/>
    <w:rsid w:val="00B17ACE"/>
    <w:rsid w:val="00B21AC5"/>
    <w:rsid w:val="00B6415E"/>
    <w:rsid w:val="00B94A1B"/>
    <w:rsid w:val="00BB0E40"/>
    <w:rsid w:val="00BE1AE0"/>
    <w:rsid w:val="00BE7213"/>
    <w:rsid w:val="00C02A66"/>
    <w:rsid w:val="00C212C1"/>
    <w:rsid w:val="00C450C4"/>
    <w:rsid w:val="00C46066"/>
    <w:rsid w:val="00C60FA7"/>
    <w:rsid w:val="00C87684"/>
    <w:rsid w:val="00CA387A"/>
    <w:rsid w:val="00CC487D"/>
    <w:rsid w:val="00CD61D1"/>
    <w:rsid w:val="00CD79DA"/>
    <w:rsid w:val="00CE795E"/>
    <w:rsid w:val="00D10727"/>
    <w:rsid w:val="00D46395"/>
    <w:rsid w:val="00D81CA0"/>
    <w:rsid w:val="00DA4579"/>
    <w:rsid w:val="00E27643"/>
    <w:rsid w:val="00E83F91"/>
    <w:rsid w:val="00E84C5D"/>
    <w:rsid w:val="00E86DD4"/>
    <w:rsid w:val="00E91F13"/>
    <w:rsid w:val="00EA66BF"/>
    <w:rsid w:val="00EC541F"/>
    <w:rsid w:val="00F05C78"/>
    <w:rsid w:val="00F130C2"/>
    <w:rsid w:val="00F30821"/>
    <w:rsid w:val="00F45E5D"/>
    <w:rsid w:val="00F7225B"/>
    <w:rsid w:val="00F77D1D"/>
    <w:rsid w:val="00F9202F"/>
    <w:rsid w:val="00FC37FB"/>
    <w:rsid w:val="00FD5668"/>
    <w:rsid w:val="00FD691E"/>
    <w:rsid w:val="010064BF"/>
    <w:rsid w:val="011042C9"/>
    <w:rsid w:val="01146769"/>
    <w:rsid w:val="011A13F3"/>
    <w:rsid w:val="011F6CB7"/>
    <w:rsid w:val="012E1192"/>
    <w:rsid w:val="01303AC5"/>
    <w:rsid w:val="0147438C"/>
    <w:rsid w:val="01484E25"/>
    <w:rsid w:val="015527D7"/>
    <w:rsid w:val="01822573"/>
    <w:rsid w:val="01842D59"/>
    <w:rsid w:val="01895E29"/>
    <w:rsid w:val="0191659E"/>
    <w:rsid w:val="0198106E"/>
    <w:rsid w:val="019C708B"/>
    <w:rsid w:val="01A35241"/>
    <w:rsid w:val="01BB7833"/>
    <w:rsid w:val="01C021EA"/>
    <w:rsid w:val="01C40D31"/>
    <w:rsid w:val="01D46B46"/>
    <w:rsid w:val="01D97716"/>
    <w:rsid w:val="01E26010"/>
    <w:rsid w:val="01E3099E"/>
    <w:rsid w:val="01E469A6"/>
    <w:rsid w:val="01ED1F2A"/>
    <w:rsid w:val="01F33470"/>
    <w:rsid w:val="020416C5"/>
    <w:rsid w:val="020B555D"/>
    <w:rsid w:val="021F6013"/>
    <w:rsid w:val="022C2E36"/>
    <w:rsid w:val="022D1D83"/>
    <w:rsid w:val="02337E83"/>
    <w:rsid w:val="023A6098"/>
    <w:rsid w:val="024500F7"/>
    <w:rsid w:val="02460771"/>
    <w:rsid w:val="0248537E"/>
    <w:rsid w:val="027341DD"/>
    <w:rsid w:val="027C6ED9"/>
    <w:rsid w:val="02941414"/>
    <w:rsid w:val="02982B36"/>
    <w:rsid w:val="02A4476B"/>
    <w:rsid w:val="02AE020B"/>
    <w:rsid w:val="02BD3528"/>
    <w:rsid w:val="02C11D7B"/>
    <w:rsid w:val="02E334E5"/>
    <w:rsid w:val="02EF2380"/>
    <w:rsid w:val="02F1386B"/>
    <w:rsid w:val="02F333C9"/>
    <w:rsid w:val="02F475B9"/>
    <w:rsid w:val="03041470"/>
    <w:rsid w:val="030A4678"/>
    <w:rsid w:val="031129D7"/>
    <w:rsid w:val="03130B1D"/>
    <w:rsid w:val="03174F3D"/>
    <w:rsid w:val="031C42F2"/>
    <w:rsid w:val="034E787E"/>
    <w:rsid w:val="036068E4"/>
    <w:rsid w:val="037367F5"/>
    <w:rsid w:val="03870314"/>
    <w:rsid w:val="038720C2"/>
    <w:rsid w:val="038C76D9"/>
    <w:rsid w:val="03957D04"/>
    <w:rsid w:val="03A23E6E"/>
    <w:rsid w:val="03AF52F6"/>
    <w:rsid w:val="03B95D6D"/>
    <w:rsid w:val="03CD618F"/>
    <w:rsid w:val="03E7261E"/>
    <w:rsid w:val="03ED4621"/>
    <w:rsid w:val="03FB3BBB"/>
    <w:rsid w:val="04001CEA"/>
    <w:rsid w:val="04021749"/>
    <w:rsid w:val="04161698"/>
    <w:rsid w:val="04243DB5"/>
    <w:rsid w:val="042E07AE"/>
    <w:rsid w:val="043E5D4B"/>
    <w:rsid w:val="04477AA3"/>
    <w:rsid w:val="044A035B"/>
    <w:rsid w:val="045301F6"/>
    <w:rsid w:val="04626EA1"/>
    <w:rsid w:val="04654F87"/>
    <w:rsid w:val="047249C9"/>
    <w:rsid w:val="04750BCF"/>
    <w:rsid w:val="04756B9C"/>
    <w:rsid w:val="04762137"/>
    <w:rsid w:val="048E6BCE"/>
    <w:rsid w:val="048E7D12"/>
    <w:rsid w:val="049E04A6"/>
    <w:rsid w:val="04AD1CAA"/>
    <w:rsid w:val="04B2215B"/>
    <w:rsid w:val="04CB0D3A"/>
    <w:rsid w:val="04D06AB4"/>
    <w:rsid w:val="04D74E8D"/>
    <w:rsid w:val="050F58C5"/>
    <w:rsid w:val="051303E6"/>
    <w:rsid w:val="05200354"/>
    <w:rsid w:val="053175D6"/>
    <w:rsid w:val="054162A1"/>
    <w:rsid w:val="054E5105"/>
    <w:rsid w:val="055B220A"/>
    <w:rsid w:val="055F29DB"/>
    <w:rsid w:val="055F4857"/>
    <w:rsid w:val="05636E24"/>
    <w:rsid w:val="0565375B"/>
    <w:rsid w:val="056735C4"/>
    <w:rsid w:val="05680DD3"/>
    <w:rsid w:val="0575419C"/>
    <w:rsid w:val="057B2A95"/>
    <w:rsid w:val="057E7BAD"/>
    <w:rsid w:val="05921A97"/>
    <w:rsid w:val="059C3E47"/>
    <w:rsid w:val="05A446E2"/>
    <w:rsid w:val="05A607FA"/>
    <w:rsid w:val="05A704E5"/>
    <w:rsid w:val="05B7054C"/>
    <w:rsid w:val="05C509FE"/>
    <w:rsid w:val="05CB197A"/>
    <w:rsid w:val="05DF3CEF"/>
    <w:rsid w:val="05EC0902"/>
    <w:rsid w:val="05FA46F0"/>
    <w:rsid w:val="05FC3651"/>
    <w:rsid w:val="06155F9B"/>
    <w:rsid w:val="061D215C"/>
    <w:rsid w:val="0621278A"/>
    <w:rsid w:val="064307C8"/>
    <w:rsid w:val="064A7C00"/>
    <w:rsid w:val="065A2794"/>
    <w:rsid w:val="065A5513"/>
    <w:rsid w:val="06601D65"/>
    <w:rsid w:val="06615933"/>
    <w:rsid w:val="06673149"/>
    <w:rsid w:val="06734BC6"/>
    <w:rsid w:val="067E643E"/>
    <w:rsid w:val="0688299D"/>
    <w:rsid w:val="069A210C"/>
    <w:rsid w:val="069B010A"/>
    <w:rsid w:val="069C6373"/>
    <w:rsid w:val="06B968E2"/>
    <w:rsid w:val="06D53977"/>
    <w:rsid w:val="06E84CF6"/>
    <w:rsid w:val="06EF0355"/>
    <w:rsid w:val="06FA704F"/>
    <w:rsid w:val="06FF4665"/>
    <w:rsid w:val="070039EB"/>
    <w:rsid w:val="07022DCA"/>
    <w:rsid w:val="070E38B2"/>
    <w:rsid w:val="07133F0D"/>
    <w:rsid w:val="072D314B"/>
    <w:rsid w:val="0742365C"/>
    <w:rsid w:val="074402CA"/>
    <w:rsid w:val="074F3562"/>
    <w:rsid w:val="07860968"/>
    <w:rsid w:val="07957C48"/>
    <w:rsid w:val="079A125B"/>
    <w:rsid w:val="079A2048"/>
    <w:rsid w:val="07A33326"/>
    <w:rsid w:val="07AB0349"/>
    <w:rsid w:val="07CC7329"/>
    <w:rsid w:val="07D10EB5"/>
    <w:rsid w:val="07D7250B"/>
    <w:rsid w:val="07DB1761"/>
    <w:rsid w:val="07E61381"/>
    <w:rsid w:val="07E62BEF"/>
    <w:rsid w:val="07E668B5"/>
    <w:rsid w:val="07F96C59"/>
    <w:rsid w:val="08051A68"/>
    <w:rsid w:val="080A28E5"/>
    <w:rsid w:val="081B727D"/>
    <w:rsid w:val="083E515D"/>
    <w:rsid w:val="085D2DC8"/>
    <w:rsid w:val="085D3BE8"/>
    <w:rsid w:val="08630144"/>
    <w:rsid w:val="08646A42"/>
    <w:rsid w:val="0873590D"/>
    <w:rsid w:val="087C5198"/>
    <w:rsid w:val="087C7ED3"/>
    <w:rsid w:val="088B2E5A"/>
    <w:rsid w:val="088F1B97"/>
    <w:rsid w:val="08A00A02"/>
    <w:rsid w:val="08A9227A"/>
    <w:rsid w:val="08B05DB9"/>
    <w:rsid w:val="08B125BC"/>
    <w:rsid w:val="08B141F4"/>
    <w:rsid w:val="08D51348"/>
    <w:rsid w:val="08E77932"/>
    <w:rsid w:val="08F66928"/>
    <w:rsid w:val="09080852"/>
    <w:rsid w:val="091407A4"/>
    <w:rsid w:val="09247C56"/>
    <w:rsid w:val="09292C9D"/>
    <w:rsid w:val="092A10CF"/>
    <w:rsid w:val="094D16B8"/>
    <w:rsid w:val="09540C99"/>
    <w:rsid w:val="09570560"/>
    <w:rsid w:val="095D5673"/>
    <w:rsid w:val="096973C6"/>
    <w:rsid w:val="09811362"/>
    <w:rsid w:val="09821B7A"/>
    <w:rsid w:val="098B4E79"/>
    <w:rsid w:val="098D57E3"/>
    <w:rsid w:val="099A4914"/>
    <w:rsid w:val="09B24FF1"/>
    <w:rsid w:val="09C43388"/>
    <w:rsid w:val="09CA2D09"/>
    <w:rsid w:val="09CB3115"/>
    <w:rsid w:val="09D92A71"/>
    <w:rsid w:val="09E06A82"/>
    <w:rsid w:val="09E73E0C"/>
    <w:rsid w:val="09E74C58"/>
    <w:rsid w:val="09F9247C"/>
    <w:rsid w:val="09FB7890"/>
    <w:rsid w:val="0A191765"/>
    <w:rsid w:val="0A232419"/>
    <w:rsid w:val="0A260486"/>
    <w:rsid w:val="0A40121D"/>
    <w:rsid w:val="0A40746F"/>
    <w:rsid w:val="0A4D7496"/>
    <w:rsid w:val="0A6C38E0"/>
    <w:rsid w:val="0A6E3BDB"/>
    <w:rsid w:val="0A796BF3"/>
    <w:rsid w:val="0A84735B"/>
    <w:rsid w:val="0A9A0EF4"/>
    <w:rsid w:val="0A9B46A5"/>
    <w:rsid w:val="0AA51F88"/>
    <w:rsid w:val="0AB53B63"/>
    <w:rsid w:val="0ABB6AF5"/>
    <w:rsid w:val="0AC256AC"/>
    <w:rsid w:val="0AC914B8"/>
    <w:rsid w:val="0ACB175F"/>
    <w:rsid w:val="0AE11290"/>
    <w:rsid w:val="0AE3234A"/>
    <w:rsid w:val="0AF26432"/>
    <w:rsid w:val="0AF94D9F"/>
    <w:rsid w:val="0B05372E"/>
    <w:rsid w:val="0B0E335D"/>
    <w:rsid w:val="0B142065"/>
    <w:rsid w:val="0B171BB1"/>
    <w:rsid w:val="0B200FE9"/>
    <w:rsid w:val="0B266665"/>
    <w:rsid w:val="0B283B8F"/>
    <w:rsid w:val="0B352F01"/>
    <w:rsid w:val="0B402F9E"/>
    <w:rsid w:val="0B412382"/>
    <w:rsid w:val="0B446AEB"/>
    <w:rsid w:val="0B492353"/>
    <w:rsid w:val="0B53452B"/>
    <w:rsid w:val="0B577F89"/>
    <w:rsid w:val="0B5E23F3"/>
    <w:rsid w:val="0B7F2691"/>
    <w:rsid w:val="0B91600A"/>
    <w:rsid w:val="0B93537C"/>
    <w:rsid w:val="0B9A54D7"/>
    <w:rsid w:val="0B9A768A"/>
    <w:rsid w:val="0B9C0A77"/>
    <w:rsid w:val="0BA23C40"/>
    <w:rsid w:val="0BAF7482"/>
    <w:rsid w:val="0BB05450"/>
    <w:rsid w:val="0BB12E5B"/>
    <w:rsid w:val="0BD3281D"/>
    <w:rsid w:val="0BD95744"/>
    <w:rsid w:val="0BF24E05"/>
    <w:rsid w:val="0C0D3381"/>
    <w:rsid w:val="0C134E3C"/>
    <w:rsid w:val="0C1D4E27"/>
    <w:rsid w:val="0C1E10EA"/>
    <w:rsid w:val="0C2625F4"/>
    <w:rsid w:val="0C3B6140"/>
    <w:rsid w:val="0C3F76B9"/>
    <w:rsid w:val="0C4209E7"/>
    <w:rsid w:val="0C595467"/>
    <w:rsid w:val="0C5C0891"/>
    <w:rsid w:val="0C73053B"/>
    <w:rsid w:val="0C8E2FEB"/>
    <w:rsid w:val="0C945850"/>
    <w:rsid w:val="0C9D4705"/>
    <w:rsid w:val="0CA53E5C"/>
    <w:rsid w:val="0CAC240A"/>
    <w:rsid w:val="0CBD497E"/>
    <w:rsid w:val="0CE056CC"/>
    <w:rsid w:val="0CE60F78"/>
    <w:rsid w:val="0CEC743A"/>
    <w:rsid w:val="0CF96952"/>
    <w:rsid w:val="0D021CCA"/>
    <w:rsid w:val="0D02315B"/>
    <w:rsid w:val="0D087DF6"/>
    <w:rsid w:val="0D2437EB"/>
    <w:rsid w:val="0D2D1E95"/>
    <w:rsid w:val="0D2F53F4"/>
    <w:rsid w:val="0D391007"/>
    <w:rsid w:val="0D431877"/>
    <w:rsid w:val="0D473968"/>
    <w:rsid w:val="0D575C07"/>
    <w:rsid w:val="0D6A1D1C"/>
    <w:rsid w:val="0D700015"/>
    <w:rsid w:val="0D760B66"/>
    <w:rsid w:val="0D785900"/>
    <w:rsid w:val="0D7B04DA"/>
    <w:rsid w:val="0D7D5265"/>
    <w:rsid w:val="0D881CAB"/>
    <w:rsid w:val="0D8B42EA"/>
    <w:rsid w:val="0D966C22"/>
    <w:rsid w:val="0D98525F"/>
    <w:rsid w:val="0D9979C1"/>
    <w:rsid w:val="0DA11BC5"/>
    <w:rsid w:val="0DA47749"/>
    <w:rsid w:val="0DB62D9C"/>
    <w:rsid w:val="0DB90258"/>
    <w:rsid w:val="0DD00B0A"/>
    <w:rsid w:val="0DD23231"/>
    <w:rsid w:val="0DD96A8E"/>
    <w:rsid w:val="0DE16873"/>
    <w:rsid w:val="0DE85ECF"/>
    <w:rsid w:val="0DF540CC"/>
    <w:rsid w:val="0E0307C1"/>
    <w:rsid w:val="0E0662D9"/>
    <w:rsid w:val="0E0B7D62"/>
    <w:rsid w:val="0E0D1416"/>
    <w:rsid w:val="0E1346EC"/>
    <w:rsid w:val="0E1B0704"/>
    <w:rsid w:val="0E2E5CDF"/>
    <w:rsid w:val="0E31093E"/>
    <w:rsid w:val="0E3270CE"/>
    <w:rsid w:val="0E436811"/>
    <w:rsid w:val="0E4424E4"/>
    <w:rsid w:val="0E4867E1"/>
    <w:rsid w:val="0E4F7C80"/>
    <w:rsid w:val="0E507FD9"/>
    <w:rsid w:val="0E5423FA"/>
    <w:rsid w:val="0E672F72"/>
    <w:rsid w:val="0E74283E"/>
    <w:rsid w:val="0E8F6E49"/>
    <w:rsid w:val="0E903DF5"/>
    <w:rsid w:val="0E905D03"/>
    <w:rsid w:val="0E96765D"/>
    <w:rsid w:val="0E981DA5"/>
    <w:rsid w:val="0E9B1118"/>
    <w:rsid w:val="0E9C56DD"/>
    <w:rsid w:val="0EA512B0"/>
    <w:rsid w:val="0EB035D4"/>
    <w:rsid w:val="0EC244DE"/>
    <w:rsid w:val="0ECC12D1"/>
    <w:rsid w:val="0EDB7766"/>
    <w:rsid w:val="0EDB7A58"/>
    <w:rsid w:val="0F06328D"/>
    <w:rsid w:val="0F1467D4"/>
    <w:rsid w:val="0F2973B9"/>
    <w:rsid w:val="0F3F1A3F"/>
    <w:rsid w:val="0F44400E"/>
    <w:rsid w:val="0F53450F"/>
    <w:rsid w:val="0F560E55"/>
    <w:rsid w:val="0F566DED"/>
    <w:rsid w:val="0F661C3F"/>
    <w:rsid w:val="0F7956D1"/>
    <w:rsid w:val="0F7A6F53"/>
    <w:rsid w:val="0F80019E"/>
    <w:rsid w:val="0F863B26"/>
    <w:rsid w:val="0FA876DA"/>
    <w:rsid w:val="0FB104C7"/>
    <w:rsid w:val="0FBF0E36"/>
    <w:rsid w:val="0FC10404"/>
    <w:rsid w:val="0FC12963"/>
    <w:rsid w:val="0FC30926"/>
    <w:rsid w:val="0FC623DB"/>
    <w:rsid w:val="0FC95B74"/>
    <w:rsid w:val="0FDA78E4"/>
    <w:rsid w:val="0FDD0738"/>
    <w:rsid w:val="0FE52FFD"/>
    <w:rsid w:val="0FE939C1"/>
    <w:rsid w:val="0FF42687"/>
    <w:rsid w:val="0FF45E26"/>
    <w:rsid w:val="0FF56412"/>
    <w:rsid w:val="0FF8395C"/>
    <w:rsid w:val="0FFE5B17"/>
    <w:rsid w:val="1008613B"/>
    <w:rsid w:val="100C0D43"/>
    <w:rsid w:val="101179E9"/>
    <w:rsid w:val="102B5682"/>
    <w:rsid w:val="10316ED0"/>
    <w:rsid w:val="10507CE0"/>
    <w:rsid w:val="10531F18"/>
    <w:rsid w:val="105718B3"/>
    <w:rsid w:val="106139FA"/>
    <w:rsid w:val="10615A49"/>
    <w:rsid w:val="1068327B"/>
    <w:rsid w:val="108068FC"/>
    <w:rsid w:val="10893B2D"/>
    <w:rsid w:val="10952D5A"/>
    <w:rsid w:val="1099304E"/>
    <w:rsid w:val="109A05F6"/>
    <w:rsid w:val="109B71AD"/>
    <w:rsid w:val="10B1035E"/>
    <w:rsid w:val="10B12A78"/>
    <w:rsid w:val="10C7709F"/>
    <w:rsid w:val="10CE6DBA"/>
    <w:rsid w:val="10D12391"/>
    <w:rsid w:val="10D1316F"/>
    <w:rsid w:val="10D43074"/>
    <w:rsid w:val="10D714C2"/>
    <w:rsid w:val="110765F0"/>
    <w:rsid w:val="110A30A1"/>
    <w:rsid w:val="11164B1D"/>
    <w:rsid w:val="111F471C"/>
    <w:rsid w:val="11233B81"/>
    <w:rsid w:val="11336238"/>
    <w:rsid w:val="11387FCE"/>
    <w:rsid w:val="113A2059"/>
    <w:rsid w:val="11491481"/>
    <w:rsid w:val="115637ED"/>
    <w:rsid w:val="115D6997"/>
    <w:rsid w:val="11622619"/>
    <w:rsid w:val="11627CCB"/>
    <w:rsid w:val="11825801"/>
    <w:rsid w:val="11855899"/>
    <w:rsid w:val="118B4C6A"/>
    <w:rsid w:val="118D024A"/>
    <w:rsid w:val="11927974"/>
    <w:rsid w:val="11A60EF5"/>
    <w:rsid w:val="11C27277"/>
    <w:rsid w:val="11D10BB3"/>
    <w:rsid w:val="11D3269B"/>
    <w:rsid w:val="11DE46DC"/>
    <w:rsid w:val="11F948F3"/>
    <w:rsid w:val="11FF376C"/>
    <w:rsid w:val="11FF6406"/>
    <w:rsid w:val="120347CC"/>
    <w:rsid w:val="12136D2C"/>
    <w:rsid w:val="12174C38"/>
    <w:rsid w:val="121B36A3"/>
    <w:rsid w:val="121C431D"/>
    <w:rsid w:val="12223D85"/>
    <w:rsid w:val="12293D92"/>
    <w:rsid w:val="124E7102"/>
    <w:rsid w:val="12663546"/>
    <w:rsid w:val="12694677"/>
    <w:rsid w:val="129C67CA"/>
    <w:rsid w:val="129D3E3C"/>
    <w:rsid w:val="12A72744"/>
    <w:rsid w:val="12AA4F40"/>
    <w:rsid w:val="12B85118"/>
    <w:rsid w:val="12BD7227"/>
    <w:rsid w:val="12C66037"/>
    <w:rsid w:val="12D972AA"/>
    <w:rsid w:val="12E435B3"/>
    <w:rsid w:val="12EF558E"/>
    <w:rsid w:val="12F30783"/>
    <w:rsid w:val="13242CD4"/>
    <w:rsid w:val="132B6240"/>
    <w:rsid w:val="132D60B6"/>
    <w:rsid w:val="133B2774"/>
    <w:rsid w:val="1342522E"/>
    <w:rsid w:val="13537777"/>
    <w:rsid w:val="13572E55"/>
    <w:rsid w:val="135D77B5"/>
    <w:rsid w:val="1363367F"/>
    <w:rsid w:val="13702B73"/>
    <w:rsid w:val="13816E0B"/>
    <w:rsid w:val="13946135"/>
    <w:rsid w:val="13993608"/>
    <w:rsid w:val="139B4A28"/>
    <w:rsid w:val="13A07CDE"/>
    <w:rsid w:val="13B86656"/>
    <w:rsid w:val="13BD38DE"/>
    <w:rsid w:val="13CA4B6B"/>
    <w:rsid w:val="13D90B74"/>
    <w:rsid w:val="13E05F4A"/>
    <w:rsid w:val="13E90DB7"/>
    <w:rsid w:val="13EA79E1"/>
    <w:rsid w:val="13F1162C"/>
    <w:rsid w:val="13F73F22"/>
    <w:rsid w:val="13FC3123"/>
    <w:rsid w:val="13FF0F4D"/>
    <w:rsid w:val="14147884"/>
    <w:rsid w:val="141A1D9D"/>
    <w:rsid w:val="142E33D1"/>
    <w:rsid w:val="14317BFA"/>
    <w:rsid w:val="14333BA0"/>
    <w:rsid w:val="143878D8"/>
    <w:rsid w:val="143E47F1"/>
    <w:rsid w:val="144534FF"/>
    <w:rsid w:val="14534102"/>
    <w:rsid w:val="145905B0"/>
    <w:rsid w:val="14592120"/>
    <w:rsid w:val="1472304E"/>
    <w:rsid w:val="147F0B94"/>
    <w:rsid w:val="14830684"/>
    <w:rsid w:val="148B4781"/>
    <w:rsid w:val="1495379A"/>
    <w:rsid w:val="149F39B5"/>
    <w:rsid w:val="14A23441"/>
    <w:rsid w:val="14A27924"/>
    <w:rsid w:val="14A5684C"/>
    <w:rsid w:val="14A62701"/>
    <w:rsid w:val="14B43B34"/>
    <w:rsid w:val="14B465FA"/>
    <w:rsid w:val="14C22DAF"/>
    <w:rsid w:val="14C27B69"/>
    <w:rsid w:val="14CD3AFA"/>
    <w:rsid w:val="14D507B4"/>
    <w:rsid w:val="14DB226E"/>
    <w:rsid w:val="14E006DD"/>
    <w:rsid w:val="14E23BB0"/>
    <w:rsid w:val="14E60C13"/>
    <w:rsid w:val="14ED1FA1"/>
    <w:rsid w:val="15061397"/>
    <w:rsid w:val="15282FD9"/>
    <w:rsid w:val="152D6BCE"/>
    <w:rsid w:val="15420EFE"/>
    <w:rsid w:val="15426159"/>
    <w:rsid w:val="154E348B"/>
    <w:rsid w:val="1551535D"/>
    <w:rsid w:val="1559566F"/>
    <w:rsid w:val="156B2718"/>
    <w:rsid w:val="15750112"/>
    <w:rsid w:val="15827819"/>
    <w:rsid w:val="158B5024"/>
    <w:rsid w:val="158D6F2E"/>
    <w:rsid w:val="15B30AF5"/>
    <w:rsid w:val="15BE3054"/>
    <w:rsid w:val="15C11A53"/>
    <w:rsid w:val="15C9359A"/>
    <w:rsid w:val="15DE3B71"/>
    <w:rsid w:val="15EC2747"/>
    <w:rsid w:val="15FF44AC"/>
    <w:rsid w:val="160F7CF5"/>
    <w:rsid w:val="16225C7A"/>
    <w:rsid w:val="162A7B52"/>
    <w:rsid w:val="162B3DEB"/>
    <w:rsid w:val="164025E0"/>
    <w:rsid w:val="164B2F82"/>
    <w:rsid w:val="1658169C"/>
    <w:rsid w:val="165C0B0D"/>
    <w:rsid w:val="167322D4"/>
    <w:rsid w:val="16732A5A"/>
    <w:rsid w:val="167A2FCE"/>
    <w:rsid w:val="16807257"/>
    <w:rsid w:val="168D4799"/>
    <w:rsid w:val="1690087E"/>
    <w:rsid w:val="16A224D5"/>
    <w:rsid w:val="16A42C77"/>
    <w:rsid w:val="16B54D41"/>
    <w:rsid w:val="16B71DA1"/>
    <w:rsid w:val="16BD6EF6"/>
    <w:rsid w:val="16D1448E"/>
    <w:rsid w:val="16D40626"/>
    <w:rsid w:val="16DA5F29"/>
    <w:rsid w:val="16F44753"/>
    <w:rsid w:val="16F7048A"/>
    <w:rsid w:val="170B19CF"/>
    <w:rsid w:val="170F4D9B"/>
    <w:rsid w:val="171556CB"/>
    <w:rsid w:val="171747F6"/>
    <w:rsid w:val="171A273E"/>
    <w:rsid w:val="172A4CE0"/>
    <w:rsid w:val="173026F5"/>
    <w:rsid w:val="17303B71"/>
    <w:rsid w:val="17323026"/>
    <w:rsid w:val="174437BC"/>
    <w:rsid w:val="174656BE"/>
    <w:rsid w:val="17680712"/>
    <w:rsid w:val="176D0F25"/>
    <w:rsid w:val="17795D6E"/>
    <w:rsid w:val="17796337"/>
    <w:rsid w:val="177F64C4"/>
    <w:rsid w:val="17814FB4"/>
    <w:rsid w:val="17845EAC"/>
    <w:rsid w:val="178C0969"/>
    <w:rsid w:val="17A27073"/>
    <w:rsid w:val="17A852B9"/>
    <w:rsid w:val="17B54ECE"/>
    <w:rsid w:val="17C040CE"/>
    <w:rsid w:val="17D01757"/>
    <w:rsid w:val="17D2722C"/>
    <w:rsid w:val="17E40B73"/>
    <w:rsid w:val="17E50EBB"/>
    <w:rsid w:val="17F17DC8"/>
    <w:rsid w:val="180B5C64"/>
    <w:rsid w:val="181D201E"/>
    <w:rsid w:val="18243AC2"/>
    <w:rsid w:val="18363C5F"/>
    <w:rsid w:val="183A72AB"/>
    <w:rsid w:val="183F0F48"/>
    <w:rsid w:val="18450495"/>
    <w:rsid w:val="184C6628"/>
    <w:rsid w:val="18573296"/>
    <w:rsid w:val="185D11EC"/>
    <w:rsid w:val="185F4F64"/>
    <w:rsid w:val="18607F89"/>
    <w:rsid w:val="18637059"/>
    <w:rsid w:val="18680423"/>
    <w:rsid w:val="187B735B"/>
    <w:rsid w:val="187F73B4"/>
    <w:rsid w:val="188D58CC"/>
    <w:rsid w:val="18A50206"/>
    <w:rsid w:val="18A8170F"/>
    <w:rsid w:val="18AB6FD3"/>
    <w:rsid w:val="18AC5CCF"/>
    <w:rsid w:val="18C364C2"/>
    <w:rsid w:val="18CE3E98"/>
    <w:rsid w:val="18E14B2B"/>
    <w:rsid w:val="18EB1D78"/>
    <w:rsid w:val="18EE0A48"/>
    <w:rsid w:val="18F27B86"/>
    <w:rsid w:val="18F57676"/>
    <w:rsid w:val="19103306"/>
    <w:rsid w:val="191775ED"/>
    <w:rsid w:val="191E2D38"/>
    <w:rsid w:val="19261BA7"/>
    <w:rsid w:val="192D65D4"/>
    <w:rsid w:val="19366EDA"/>
    <w:rsid w:val="195000BB"/>
    <w:rsid w:val="19512717"/>
    <w:rsid w:val="198535FF"/>
    <w:rsid w:val="198A59FC"/>
    <w:rsid w:val="198C1735"/>
    <w:rsid w:val="199860AF"/>
    <w:rsid w:val="19A547CA"/>
    <w:rsid w:val="19AF54D3"/>
    <w:rsid w:val="19BF711A"/>
    <w:rsid w:val="19D168C7"/>
    <w:rsid w:val="19E30B8F"/>
    <w:rsid w:val="19EF056A"/>
    <w:rsid w:val="19F76798"/>
    <w:rsid w:val="1A0E1580"/>
    <w:rsid w:val="1A0F2946"/>
    <w:rsid w:val="1A254BE1"/>
    <w:rsid w:val="1A3366A8"/>
    <w:rsid w:val="1A43279B"/>
    <w:rsid w:val="1A4E703E"/>
    <w:rsid w:val="1A562A63"/>
    <w:rsid w:val="1A5B77CD"/>
    <w:rsid w:val="1A6938FA"/>
    <w:rsid w:val="1A7354BA"/>
    <w:rsid w:val="1A735AC1"/>
    <w:rsid w:val="1A7558F0"/>
    <w:rsid w:val="1A977B23"/>
    <w:rsid w:val="1A9B0BCF"/>
    <w:rsid w:val="1AA0370E"/>
    <w:rsid w:val="1AB97438"/>
    <w:rsid w:val="1AD07379"/>
    <w:rsid w:val="1AD811BD"/>
    <w:rsid w:val="1AE77839"/>
    <w:rsid w:val="1AE96D67"/>
    <w:rsid w:val="1AED1A06"/>
    <w:rsid w:val="1AEF14A4"/>
    <w:rsid w:val="1AF9714C"/>
    <w:rsid w:val="1B01378A"/>
    <w:rsid w:val="1B1E40D8"/>
    <w:rsid w:val="1B1F4BDC"/>
    <w:rsid w:val="1B3173DA"/>
    <w:rsid w:val="1B324BB2"/>
    <w:rsid w:val="1B457869"/>
    <w:rsid w:val="1B4A4262"/>
    <w:rsid w:val="1B4F7512"/>
    <w:rsid w:val="1B544B28"/>
    <w:rsid w:val="1B6129A1"/>
    <w:rsid w:val="1B630140"/>
    <w:rsid w:val="1B7C6A41"/>
    <w:rsid w:val="1B7F2512"/>
    <w:rsid w:val="1B8B2E88"/>
    <w:rsid w:val="1B8C2514"/>
    <w:rsid w:val="1B8D3B19"/>
    <w:rsid w:val="1B9158F5"/>
    <w:rsid w:val="1B973BAA"/>
    <w:rsid w:val="1B976C42"/>
    <w:rsid w:val="1B996E25"/>
    <w:rsid w:val="1BAF7FB0"/>
    <w:rsid w:val="1BD03808"/>
    <w:rsid w:val="1BD37E47"/>
    <w:rsid w:val="1BD81783"/>
    <w:rsid w:val="1BE00C9E"/>
    <w:rsid w:val="1BEE08AA"/>
    <w:rsid w:val="1BF927E1"/>
    <w:rsid w:val="1BF93F46"/>
    <w:rsid w:val="1BFC4ED7"/>
    <w:rsid w:val="1C152AAB"/>
    <w:rsid w:val="1C196973"/>
    <w:rsid w:val="1C2A5889"/>
    <w:rsid w:val="1C3E30E2"/>
    <w:rsid w:val="1C511068"/>
    <w:rsid w:val="1C5740B0"/>
    <w:rsid w:val="1C5B5A42"/>
    <w:rsid w:val="1C6A2129"/>
    <w:rsid w:val="1C7A41DB"/>
    <w:rsid w:val="1C890801"/>
    <w:rsid w:val="1C9E2C70"/>
    <w:rsid w:val="1CAE3F9E"/>
    <w:rsid w:val="1CAF3CC8"/>
    <w:rsid w:val="1CB66046"/>
    <w:rsid w:val="1CBA4F3E"/>
    <w:rsid w:val="1CBC0741"/>
    <w:rsid w:val="1CF3211F"/>
    <w:rsid w:val="1CF3431E"/>
    <w:rsid w:val="1CF510A3"/>
    <w:rsid w:val="1CFF6D16"/>
    <w:rsid w:val="1D1E1262"/>
    <w:rsid w:val="1D22793A"/>
    <w:rsid w:val="1D327EDF"/>
    <w:rsid w:val="1D407B04"/>
    <w:rsid w:val="1D456A53"/>
    <w:rsid w:val="1D5458DF"/>
    <w:rsid w:val="1D5E1931"/>
    <w:rsid w:val="1D5F2DD1"/>
    <w:rsid w:val="1D6C26FF"/>
    <w:rsid w:val="1D721D50"/>
    <w:rsid w:val="1D87671F"/>
    <w:rsid w:val="1D897722"/>
    <w:rsid w:val="1D8B67FB"/>
    <w:rsid w:val="1D8E035B"/>
    <w:rsid w:val="1D910D42"/>
    <w:rsid w:val="1D934C6B"/>
    <w:rsid w:val="1D973890"/>
    <w:rsid w:val="1D9F246E"/>
    <w:rsid w:val="1DA84BC3"/>
    <w:rsid w:val="1DB47B00"/>
    <w:rsid w:val="1DB60FA6"/>
    <w:rsid w:val="1DBB06EC"/>
    <w:rsid w:val="1DCC7F58"/>
    <w:rsid w:val="1DD15B12"/>
    <w:rsid w:val="1DD93D2D"/>
    <w:rsid w:val="1DD9676D"/>
    <w:rsid w:val="1DF77C2C"/>
    <w:rsid w:val="1E0414AE"/>
    <w:rsid w:val="1E1359D3"/>
    <w:rsid w:val="1E1B36DB"/>
    <w:rsid w:val="1E296BE7"/>
    <w:rsid w:val="1E37428D"/>
    <w:rsid w:val="1E3E3CFA"/>
    <w:rsid w:val="1E502D25"/>
    <w:rsid w:val="1E575C42"/>
    <w:rsid w:val="1E5817D5"/>
    <w:rsid w:val="1E677450"/>
    <w:rsid w:val="1E721F71"/>
    <w:rsid w:val="1E7B061E"/>
    <w:rsid w:val="1E7B60C1"/>
    <w:rsid w:val="1E8257AE"/>
    <w:rsid w:val="1E8E1F4A"/>
    <w:rsid w:val="1E914252"/>
    <w:rsid w:val="1EA963B5"/>
    <w:rsid w:val="1EA9705B"/>
    <w:rsid w:val="1EC479B0"/>
    <w:rsid w:val="1EC52756"/>
    <w:rsid w:val="1EC9453B"/>
    <w:rsid w:val="1EE61F3B"/>
    <w:rsid w:val="1EEA03AC"/>
    <w:rsid w:val="1EED151B"/>
    <w:rsid w:val="1F004079"/>
    <w:rsid w:val="1F132E70"/>
    <w:rsid w:val="1F1D16D5"/>
    <w:rsid w:val="1F2765F9"/>
    <w:rsid w:val="1F330E55"/>
    <w:rsid w:val="1F334A54"/>
    <w:rsid w:val="1F3F7D3C"/>
    <w:rsid w:val="1F516013"/>
    <w:rsid w:val="1F524546"/>
    <w:rsid w:val="1F5C044F"/>
    <w:rsid w:val="1F62533A"/>
    <w:rsid w:val="1F66307C"/>
    <w:rsid w:val="1F686DF4"/>
    <w:rsid w:val="1F770BF4"/>
    <w:rsid w:val="1F784B5D"/>
    <w:rsid w:val="1F834AAA"/>
    <w:rsid w:val="1FA03F45"/>
    <w:rsid w:val="1FB2006F"/>
    <w:rsid w:val="1FB62E02"/>
    <w:rsid w:val="1FC40BE9"/>
    <w:rsid w:val="1FD0209C"/>
    <w:rsid w:val="1FF20AA7"/>
    <w:rsid w:val="1FFE10B4"/>
    <w:rsid w:val="20037D8E"/>
    <w:rsid w:val="20126D60"/>
    <w:rsid w:val="2020322B"/>
    <w:rsid w:val="20284082"/>
    <w:rsid w:val="20284EEF"/>
    <w:rsid w:val="20311943"/>
    <w:rsid w:val="203647FC"/>
    <w:rsid w:val="204333BD"/>
    <w:rsid w:val="204D7A95"/>
    <w:rsid w:val="204F621E"/>
    <w:rsid w:val="205F6DC8"/>
    <w:rsid w:val="20601879"/>
    <w:rsid w:val="20663128"/>
    <w:rsid w:val="206A094A"/>
    <w:rsid w:val="206B32C2"/>
    <w:rsid w:val="206E23AA"/>
    <w:rsid w:val="206E4A1D"/>
    <w:rsid w:val="20733E63"/>
    <w:rsid w:val="207B5E71"/>
    <w:rsid w:val="207D3BDD"/>
    <w:rsid w:val="20865AF3"/>
    <w:rsid w:val="20900933"/>
    <w:rsid w:val="20911D87"/>
    <w:rsid w:val="2093787F"/>
    <w:rsid w:val="20A32E8A"/>
    <w:rsid w:val="20BB2023"/>
    <w:rsid w:val="20CC0805"/>
    <w:rsid w:val="20D97BB1"/>
    <w:rsid w:val="210269B0"/>
    <w:rsid w:val="2107263D"/>
    <w:rsid w:val="210E466C"/>
    <w:rsid w:val="210E4B3A"/>
    <w:rsid w:val="212A1777"/>
    <w:rsid w:val="214747E7"/>
    <w:rsid w:val="2156093D"/>
    <w:rsid w:val="215D5427"/>
    <w:rsid w:val="21736180"/>
    <w:rsid w:val="217A109F"/>
    <w:rsid w:val="217C1C5D"/>
    <w:rsid w:val="21933ED0"/>
    <w:rsid w:val="21B62A53"/>
    <w:rsid w:val="21B776E4"/>
    <w:rsid w:val="21CB5418"/>
    <w:rsid w:val="21E16272"/>
    <w:rsid w:val="21E405F7"/>
    <w:rsid w:val="21EC07B3"/>
    <w:rsid w:val="21F05A81"/>
    <w:rsid w:val="21F60DE1"/>
    <w:rsid w:val="22086C79"/>
    <w:rsid w:val="220A072E"/>
    <w:rsid w:val="221F7512"/>
    <w:rsid w:val="22232EF3"/>
    <w:rsid w:val="222732D7"/>
    <w:rsid w:val="22341772"/>
    <w:rsid w:val="2235384D"/>
    <w:rsid w:val="223932D6"/>
    <w:rsid w:val="22394B50"/>
    <w:rsid w:val="223B5D20"/>
    <w:rsid w:val="22457402"/>
    <w:rsid w:val="224D11F3"/>
    <w:rsid w:val="22596EC8"/>
    <w:rsid w:val="2278080B"/>
    <w:rsid w:val="22823251"/>
    <w:rsid w:val="22B0264D"/>
    <w:rsid w:val="22B05C2A"/>
    <w:rsid w:val="22B440FE"/>
    <w:rsid w:val="22B86369"/>
    <w:rsid w:val="22BC45C9"/>
    <w:rsid w:val="22E5075C"/>
    <w:rsid w:val="22F15352"/>
    <w:rsid w:val="230D63D9"/>
    <w:rsid w:val="232E2103"/>
    <w:rsid w:val="23306F33"/>
    <w:rsid w:val="235002CB"/>
    <w:rsid w:val="23625009"/>
    <w:rsid w:val="237200F5"/>
    <w:rsid w:val="23735D67"/>
    <w:rsid w:val="238332F1"/>
    <w:rsid w:val="23851BDC"/>
    <w:rsid w:val="23984247"/>
    <w:rsid w:val="239B6288"/>
    <w:rsid w:val="239E642C"/>
    <w:rsid w:val="23A74317"/>
    <w:rsid w:val="23AC7980"/>
    <w:rsid w:val="23B370AA"/>
    <w:rsid w:val="23B9059E"/>
    <w:rsid w:val="23C60797"/>
    <w:rsid w:val="23D85DFF"/>
    <w:rsid w:val="23EC371B"/>
    <w:rsid w:val="23F9569B"/>
    <w:rsid w:val="23FE68C0"/>
    <w:rsid w:val="240F365F"/>
    <w:rsid w:val="2410237B"/>
    <w:rsid w:val="241A2994"/>
    <w:rsid w:val="24216068"/>
    <w:rsid w:val="24297B52"/>
    <w:rsid w:val="242A28CA"/>
    <w:rsid w:val="242F74EF"/>
    <w:rsid w:val="243B33A2"/>
    <w:rsid w:val="243E71EB"/>
    <w:rsid w:val="24406F1F"/>
    <w:rsid w:val="245C7A34"/>
    <w:rsid w:val="249E1BD0"/>
    <w:rsid w:val="24AA0E98"/>
    <w:rsid w:val="24C228D9"/>
    <w:rsid w:val="24C24596"/>
    <w:rsid w:val="24D10101"/>
    <w:rsid w:val="24EC7169"/>
    <w:rsid w:val="24F20F0E"/>
    <w:rsid w:val="24F4342B"/>
    <w:rsid w:val="25062208"/>
    <w:rsid w:val="25292F7D"/>
    <w:rsid w:val="252A0A0D"/>
    <w:rsid w:val="2533755C"/>
    <w:rsid w:val="254623A4"/>
    <w:rsid w:val="255176E3"/>
    <w:rsid w:val="25590322"/>
    <w:rsid w:val="255E745B"/>
    <w:rsid w:val="25627AB2"/>
    <w:rsid w:val="25A348A9"/>
    <w:rsid w:val="25AA63FF"/>
    <w:rsid w:val="25C50F40"/>
    <w:rsid w:val="25C718AC"/>
    <w:rsid w:val="25D04C33"/>
    <w:rsid w:val="25D1734B"/>
    <w:rsid w:val="25DA20CE"/>
    <w:rsid w:val="25F23C75"/>
    <w:rsid w:val="25F725CD"/>
    <w:rsid w:val="25F850A5"/>
    <w:rsid w:val="25FF7D86"/>
    <w:rsid w:val="262124C1"/>
    <w:rsid w:val="262C326F"/>
    <w:rsid w:val="26376B3E"/>
    <w:rsid w:val="263B55E3"/>
    <w:rsid w:val="264C29E0"/>
    <w:rsid w:val="265525AD"/>
    <w:rsid w:val="26667E05"/>
    <w:rsid w:val="267F0208"/>
    <w:rsid w:val="26831BB1"/>
    <w:rsid w:val="26834513"/>
    <w:rsid w:val="2689049C"/>
    <w:rsid w:val="268D3C10"/>
    <w:rsid w:val="269E7EDB"/>
    <w:rsid w:val="26A11E13"/>
    <w:rsid w:val="26AC7EBB"/>
    <w:rsid w:val="26B03CE6"/>
    <w:rsid w:val="26B24DF9"/>
    <w:rsid w:val="26B51F63"/>
    <w:rsid w:val="26B92102"/>
    <w:rsid w:val="26BA2E28"/>
    <w:rsid w:val="26C5469F"/>
    <w:rsid w:val="26DD1ABE"/>
    <w:rsid w:val="26E471E5"/>
    <w:rsid w:val="26E70888"/>
    <w:rsid w:val="26EA00EF"/>
    <w:rsid w:val="26FE3B9A"/>
    <w:rsid w:val="27151E7A"/>
    <w:rsid w:val="271A4A75"/>
    <w:rsid w:val="272D78B8"/>
    <w:rsid w:val="27330786"/>
    <w:rsid w:val="27547C5E"/>
    <w:rsid w:val="275A54C8"/>
    <w:rsid w:val="275F447E"/>
    <w:rsid w:val="276610C4"/>
    <w:rsid w:val="2769296E"/>
    <w:rsid w:val="277B6754"/>
    <w:rsid w:val="27800A53"/>
    <w:rsid w:val="27984440"/>
    <w:rsid w:val="27A165E8"/>
    <w:rsid w:val="27A44741"/>
    <w:rsid w:val="27A93DAC"/>
    <w:rsid w:val="27C445BE"/>
    <w:rsid w:val="27C678E2"/>
    <w:rsid w:val="27DB4664"/>
    <w:rsid w:val="27EF71D8"/>
    <w:rsid w:val="27F100C6"/>
    <w:rsid w:val="27F17352"/>
    <w:rsid w:val="27F356C9"/>
    <w:rsid w:val="27FA5692"/>
    <w:rsid w:val="281319CB"/>
    <w:rsid w:val="28133675"/>
    <w:rsid w:val="282E2A45"/>
    <w:rsid w:val="2847530D"/>
    <w:rsid w:val="284F4606"/>
    <w:rsid w:val="285E7F41"/>
    <w:rsid w:val="28616328"/>
    <w:rsid w:val="286C71AC"/>
    <w:rsid w:val="287029F7"/>
    <w:rsid w:val="28771D64"/>
    <w:rsid w:val="287852BE"/>
    <w:rsid w:val="287A348D"/>
    <w:rsid w:val="287C4A3B"/>
    <w:rsid w:val="287E31E4"/>
    <w:rsid w:val="28816013"/>
    <w:rsid w:val="28820DA7"/>
    <w:rsid w:val="288F0D43"/>
    <w:rsid w:val="289664FE"/>
    <w:rsid w:val="289A5F7D"/>
    <w:rsid w:val="289C2248"/>
    <w:rsid w:val="28B8141F"/>
    <w:rsid w:val="28C77F82"/>
    <w:rsid w:val="28CD5F1A"/>
    <w:rsid w:val="28DB2904"/>
    <w:rsid w:val="28FB019A"/>
    <w:rsid w:val="29006A87"/>
    <w:rsid w:val="290574AC"/>
    <w:rsid w:val="29136D5C"/>
    <w:rsid w:val="292102A8"/>
    <w:rsid w:val="293649D4"/>
    <w:rsid w:val="29383762"/>
    <w:rsid w:val="2939535D"/>
    <w:rsid w:val="29477A7A"/>
    <w:rsid w:val="29553D62"/>
    <w:rsid w:val="296047C9"/>
    <w:rsid w:val="296F0D7F"/>
    <w:rsid w:val="29727C1D"/>
    <w:rsid w:val="297E1E8A"/>
    <w:rsid w:val="29817D6A"/>
    <w:rsid w:val="299407E6"/>
    <w:rsid w:val="299B058A"/>
    <w:rsid w:val="29A40304"/>
    <w:rsid w:val="29A534CB"/>
    <w:rsid w:val="29BA5EFC"/>
    <w:rsid w:val="29CE019B"/>
    <w:rsid w:val="29F30CFD"/>
    <w:rsid w:val="29F629FC"/>
    <w:rsid w:val="29F72C56"/>
    <w:rsid w:val="2A0F471C"/>
    <w:rsid w:val="2A1009B6"/>
    <w:rsid w:val="2A176520"/>
    <w:rsid w:val="2A356F12"/>
    <w:rsid w:val="2A501C78"/>
    <w:rsid w:val="2A504343"/>
    <w:rsid w:val="2A5A1A2F"/>
    <w:rsid w:val="2A63293D"/>
    <w:rsid w:val="2A680046"/>
    <w:rsid w:val="2A6A2815"/>
    <w:rsid w:val="2A6E64C4"/>
    <w:rsid w:val="2A765F2B"/>
    <w:rsid w:val="2A9767DF"/>
    <w:rsid w:val="2A9A01D7"/>
    <w:rsid w:val="2A9C5AA3"/>
    <w:rsid w:val="2AC85CC4"/>
    <w:rsid w:val="2ACB2752"/>
    <w:rsid w:val="2ACB7146"/>
    <w:rsid w:val="2AE27332"/>
    <w:rsid w:val="2AE868A0"/>
    <w:rsid w:val="2AEF5DEA"/>
    <w:rsid w:val="2AF5667E"/>
    <w:rsid w:val="2AFA2830"/>
    <w:rsid w:val="2AFA28CA"/>
    <w:rsid w:val="2B0C5B58"/>
    <w:rsid w:val="2B0D4CF3"/>
    <w:rsid w:val="2B1C791C"/>
    <w:rsid w:val="2B200583"/>
    <w:rsid w:val="2B2303DC"/>
    <w:rsid w:val="2B270A0F"/>
    <w:rsid w:val="2B2B5368"/>
    <w:rsid w:val="2B3901BC"/>
    <w:rsid w:val="2B436E85"/>
    <w:rsid w:val="2B4867EA"/>
    <w:rsid w:val="2B523B18"/>
    <w:rsid w:val="2B6D19BA"/>
    <w:rsid w:val="2B7B731B"/>
    <w:rsid w:val="2BC824F0"/>
    <w:rsid w:val="2BCC285B"/>
    <w:rsid w:val="2BCD2711"/>
    <w:rsid w:val="2BD1105A"/>
    <w:rsid w:val="2BDA2E28"/>
    <w:rsid w:val="2BDC4830"/>
    <w:rsid w:val="2C00202A"/>
    <w:rsid w:val="2C147744"/>
    <w:rsid w:val="2C1B6F9C"/>
    <w:rsid w:val="2C267E1B"/>
    <w:rsid w:val="2C293CBF"/>
    <w:rsid w:val="2C297CFC"/>
    <w:rsid w:val="2C3D6975"/>
    <w:rsid w:val="2C4B162F"/>
    <w:rsid w:val="2C5403C3"/>
    <w:rsid w:val="2C610E53"/>
    <w:rsid w:val="2C614BCF"/>
    <w:rsid w:val="2C701096"/>
    <w:rsid w:val="2C7072E8"/>
    <w:rsid w:val="2C7768C8"/>
    <w:rsid w:val="2C8836D3"/>
    <w:rsid w:val="2C8E59C0"/>
    <w:rsid w:val="2C905719"/>
    <w:rsid w:val="2CA21C60"/>
    <w:rsid w:val="2CA27AD9"/>
    <w:rsid w:val="2CB84DFC"/>
    <w:rsid w:val="2CB859B2"/>
    <w:rsid w:val="2CC17B44"/>
    <w:rsid w:val="2CD12D3E"/>
    <w:rsid w:val="2CE943B4"/>
    <w:rsid w:val="2CF73DD4"/>
    <w:rsid w:val="2D0C1950"/>
    <w:rsid w:val="2D104B9A"/>
    <w:rsid w:val="2D2F71A3"/>
    <w:rsid w:val="2D33379D"/>
    <w:rsid w:val="2D352245"/>
    <w:rsid w:val="2D433A20"/>
    <w:rsid w:val="2D450775"/>
    <w:rsid w:val="2D5E5FF7"/>
    <w:rsid w:val="2D617E9B"/>
    <w:rsid w:val="2D620AEE"/>
    <w:rsid w:val="2D8F7C42"/>
    <w:rsid w:val="2D9373DA"/>
    <w:rsid w:val="2DA51213"/>
    <w:rsid w:val="2DAD011B"/>
    <w:rsid w:val="2DB80F46"/>
    <w:rsid w:val="2DB9021B"/>
    <w:rsid w:val="2DBB099C"/>
    <w:rsid w:val="2DC01460"/>
    <w:rsid w:val="2DC836DB"/>
    <w:rsid w:val="2DC914E2"/>
    <w:rsid w:val="2DE17264"/>
    <w:rsid w:val="2DE245D9"/>
    <w:rsid w:val="2DF50132"/>
    <w:rsid w:val="2DFA08BF"/>
    <w:rsid w:val="2DFA2761"/>
    <w:rsid w:val="2DFE0923"/>
    <w:rsid w:val="2E035E9F"/>
    <w:rsid w:val="2E0F623E"/>
    <w:rsid w:val="2E1003C0"/>
    <w:rsid w:val="2E19750B"/>
    <w:rsid w:val="2E1D524D"/>
    <w:rsid w:val="2E277E7A"/>
    <w:rsid w:val="2E2C30AC"/>
    <w:rsid w:val="2E326744"/>
    <w:rsid w:val="2E3A7F72"/>
    <w:rsid w:val="2E416911"/>
    <w:rsid w:val="2E4D2CEA"/>
    <w:rsid w:val="2E5549E7"/>
    <w:rsid w:val="2E5A0537"/>
    <w:rsid w:val="2E71007B"/>
    <w:rsid w:val="2E7552D7"/>
    <w:rsid w:val="2E843BAD"/>
    <w:rsid w:val="2E8E4944"/>
    <w:rsid w:val="2E905675"/>
    <w:rsid w:val="2E9B2C9B"/>
    <w:rsid w:val="2E9C2A08"/>
    <w:rsid w:val="2EA54DD5"/>
    <w:rsid w:val="2EB2306E"/>
    <w:rsid w:val="2EB34E26"/>
    <w:rsid w:val="2EB92FE0"/>
    <w:rsid w:val="2EBE0419"/>
    <w:rsid w:val="2ECC5380"/>
    <w:rsid w:val="2EEE6C74"/>
    <w:rsid w:val="2EF06BF8"/>
    <w:rsid w:val="2EF34B54"/>
    <w:rsid w:val="2EFF3AA6"/>
    <w:rsid w:val="2F0D6DB5"/>
    <w:rsid w:val="2F1A1F4A"/>
    <w:rsid w:val="2F1C7CE4"/>
    <w:rsid w:val="2F3B1085"/>
    <w:rsid w:val="2F844A62"/>
    <w:rsid w:val="2F847992"/>
    <w:rsid w:val="2F861B77"/>
    <w:rsid w:val="2F866E22"/>
    <w:rsid w:val="2F9103EC"/>
    <w:rsid w:val="2F9345EC"/>
    <w:rsid w:val="2F9D054C"/>
    <w:rsid w:val="2F9E0F52"/>
    <w:rsid w:val="2FC65F25"/>
    <w:rsid w:val="2FC73A55"/>
    <w:rsid w:val="2FD149BE"/>
    <w:rsid w:val="2FD844BA"/>
    <w:rsid w:val="2FE0480C"/>
    <w:rsid w:val="2FE343B8"/>
    <w:rsid w:val="2FE84D18"/>
    <w:rsid w:val="2FED0C50"/>
    <w:rsid w:val="2FF81ACE"/>
    <w:rsid w:val="3005243D"/>
    <w:rsid w:val="300F0ACD"/>
    <w:rsid w:val="30187908"/>
    <w:rsid w:val="301F1205"/>
    <w:rsid w:val="30536D05"/>
    <w:rsid w:val="307D2C22"/>
    <w:rsid w:val="307F3F9D"/>
    <w:rsid w:val="307F5588"/>
    <w:rsid w:val="308A404A"/>
    <w:rsid w:val="30A243F9"/>
    <w:rsid w:val="30A859A1"/>
    <w:rsid w:val="30AA3DBF"/>
    <w:rsid w:val="30AC1042"/>
    <w:rsid w:val="30E758B0"/>
    <w:rsid w:val="30ED487D"/>
    <w:rsid w:val="30FF705A"/>
    <w:rsid w:val="31186AD6"/>
    <w:rsid w:val="311F7AFB"/>
    <w:rsid w:val="312C1B9E"/>
    <w:rsid w:val="312D48DC"/>
    <w:rsid w:val="312D57A8"/>
    <w:rsid w:val="31477F54"/>
    <w:rsid w:val="3161170E"/>
    <w:rsid w:val="316714CC"/>
    <w:rsid w:val="316A07AA"/>
    <w:rsid w:val="316D029A"/>
    <w:rsid w:val="316F5AE6"/>
    <w:rsid w:val="31763897"/>
    <w:rsid w:val="31764AFF"/>
    <w:rsid w:val="31857392"/>
    <w:rsid w:val="319B100C"/>
    <w:rsid w:val="319D7298"/>
    <w:rsid w:val="31BA069E"/>
    <w:rsid w:val="31BC26B5"/>
    <w:rsid w:val="31C40243"/>
    <w:rsid w:val="31D92BBA"/>
    <w:rsid w:val="31D941F6"/>
    <w:rsid w:val="31DA6F3B"/>
    <w:rsid w:val="31DB48A9"/>
    <w:rsid w:val="31E41C2E"/>
    <w:rsid w:val="31ED3E89"/>
    <w:rsid w:val="31F47BB3"/>
    <w:rsid w:val="31F938C9"/>
    <w:rsid w:val="321626E0"/>
    <w:rsid w:val="32192BDE"/>
    <w:rsid w:val="321D3A87"/>
    <w:rsid w:val="32220D17"/>
    <w:rsid w:val="32244DFC"/>
    <w:rsid w:val="323E6FF6"/>
    <w:rsid w:val="323F2A1E"/>
    <w:rsid w:val="32405C39"/>
    <w:rsid w:val="32442E89"/>
    <w:rsid w:val="324438AC"/>
    <w:rsid w:val="324C689F"/>
    <w:rsid w:val="32571915"/>
    <w:rsid w:val="325E2F3D"/>
    <w:rsid w:val="32624BBD"/>
    <w:rsid w:val="32804AE4"/>
    <w:rsid w:val="328F5E3A"/>
    <w:rsid w:val="32951856"/>
    <w:rsid w:val="32981030"/>
    <w:rsid w:val="329A0C81"/>
    <w:rsid w:val="32A10AAA"/>
    <w:rsid w:val="32B3474F"/>
    <w:rsid w:val="32C06B54"/>
    <w:rsid w:val="32C22CCC"/>
    <w:rsid w:val="32C70AB9"/>
    <w:rsid w:val="32C97752"/>
    <w:rsid w:val="32D0603B"/>
    <w:rsid w:val="32D0610A"/>
    <w:rsid w:val="32E35E6D"/>
    <w:rsid w:val="32ED3F21"/>
    <w:rsid w:val="32EE0F67"/>
    <w:rsid w:val="32F07B75"/>
    <w:rsid w:val="32FB48A4"/>
    <w:rsid w:val="33064502"/>
    <w:rsid w:val="330B1B18"/>
    <w:rsid w:val="330D3AE3"/>
    <w:rsid w:val="33141BA1"/>
    <w:rsid w:val="33227E8E"/>
    <w:rsid w:val="33243069"/>
    <w:rsid w:val="334531A2"/>
    <w:rsid w:val="33482D6D"/>
    <w:rsid w:val="334E4044"/>
    <w:rsid w:val="33541711"/>
    <w:rsid w:val="335F3733"/>
    <w:rsid w:val="33605869"/>
    <w:rsid w:val="33626190"/>
    <w:rsid w:val="33662D25"/>
    <w:rsid w:val="3371425F"/>
    <w:rsid w:val="33764FD9"/>
    <w:rsid w:val="337B44D9"/>
    <w:rsid w:val="33853952"/>
    <w:rsid w:val="338938B9"/>
    <w:rsid w:val="339D565E"/>
    <w:rsid w:val="339E473B"/>
    <w:rsid w:val="33B32335"/>
    <w:rsid w:val="33C00B55"/>
    <w:rsid w:val="33D34CEE"/>
    <w:rsid w:val="33DB13EC"/>
    <w:rsid w:val="33DD1014"/>
    <w:rsid w:val="3404432F"/>
    <w:rsid w:val="340F4CD0"/>
    <w:rsid w:val="341C26FB"/>
    <w:rsid w:val="342202A2"/>
    <w:rsid w:val="343B642D"/>
    <w:rsid w:val="344A443E"/>
    <w:rsid w:val="345A060A"/>
    <w:rsid w:val="346E7BD3"/>
    <w:rsid w:val="34792841"/>
    <w:rsid w:val="348B5CDE"/>
    <w:rsid w:val="34A522D6"/>
    <w:rsid w:val="34AC1244"/>
    <w:rsid w:val="34AE296A"/>
    <w:rsid w:val="34B41DAA"/>
    <w:rsid w:val="34CF7C50"/>
    <w:rsid w:val="34D33A4F"/>
    <w:rsid w:val="34D85E8E"/>
    <w:rsid w:val="34DC43B9"/>
    <w:rsid w:val="34F32EE4"/>
    <w:rsid w:val="35014B07"/>
    <w:rsid w:val="351829FE"/>
    <w:rsid w:val="351864B3"/>
    <w:rsid w:val="352C3853"/>
    <w:rsid w:val="352E6E14"/>
    <w:rsid w:val="353115DE"/>
    <w:rsid w:val="35470E02"/>
    <w:rsid w:val="3547470D"/>
    <w:rsid w:val="355A572C"/>
    <w:rsid w:val="356D6C4D"/>
    <w:rsid w:val="35711445"/>
    <w:rsid w:val="35894C66"/>
    <w:rsid w:val="35942139"/>
    <w:rsid w:val="359D3A9D"/>
    <w:rsid w:val="35A8161A"/>
    <w:rsid w:val="35AE2C2F"/>
    <w:rsid w:val="35EE2F05"/>
    <w:rsid w:val="35EE67C2"/>
    <w:rsid w:val="36073928"/>
    <w:rsid w:val="36156B34"/>
    <w:rsid w:val="36162CAE"/>
    <w:rsid w:val="36192FDD"/>
    <w:rsid w:val="3635602A"/>
    <w:rsid w:val="36363350"/>
    <w:rsid w:val="36393212"/>
    <w:rsid w:val="364043EA"/>
    <w:rsid w:val="36411E81"/>
    <w:rsid w:val="364A3E8B"/>
    <w:rsid w:val="364E60A8"/>
    <w:rsid w:val="36615691"/>
    <w:rsid w:val="36723C5D"/>
    <w:rsid w:val="36745C27"/>
    <w:rsid w:val="36756DA1"/>
    <w:rsid w:val="367E0853"/>
    <w:rsid w:val="368C2F70"/>
    <w:rsid w:val="36955158"/>
    <w:rsid w:val="36957011"/>
    <w:rsid w:val="36970057"/>
    <w:rsid w:val="36995A54"/>
    <w:rsid w:val="369C2C21"/>
    <w:rsid w:val="36AE1139"/>
    <w:rsid w:val="36C2118A"/>
    <w:rsid w:val="36C9298A"/>
    <w:rsid w:val="36D23756"/>
    <w:rsid w:val="36D74E1C"/>
    <w:rsid w:val="36E27D40"/>
    <w:rsid w:val="36EC19E0"/>
    <w:rsid w:val="36F07340"/>
    <w:rsid w:val="36F12BBE"/>
    <w:rsid w:val="36F409D2"/>
    <w:rsid w:val="37006268"/>
    <w:rsid w:val="370E0430"/>
    <w:rsid w:val="372238D5"/>
    <w:rsid w:val="37391F4B"/>
    <w:rsid w:val="374475C2"/>
    <w:rsid w:val="374D6BA3"/>
    <w:rsid w:val="37503F9E"/>
    <w:rsid w:val="37565FEE"/>
    <w:rsid w:val="375A55D2"/>
    <w:rsid w:val="37694EA4"/>
    <w:rsid w:val="3770362B"/>
    <w:rsid w:val="378A4180"/>
    <w:rsid w:val="378C1463"/>
    <w:rsid w:val="37B56849"/>
    <w:rsid w:val="37CD3840"/>
    <w:rsid w:val="37D26924"/>
    <w:rsid w:val="37D57EDD"/>
    <w:rsid w:val="37EF643B"/>
    <w:rsid w:val="37F22F68"/>
    <w:rsid w:val="37F971AF"/>
    <w:rsid w:val="37FE3FAE"/>
    <w:rsid w:val="37FE76F5"/>
    <w:rsid w:val="37FF13FE"/>
    <w:rsid w:val="38065162"/>
    <w:rsid w:val="380B44FE"/>
    <w:rsid w:val="380D7B1B"/>
    <w:rsid w:val="381D157A"/>
    <w:rsid w:val="382916C3"/>
    <w:rsid w:val="382D5C15"/>
    <w:rsid w:val="38303DCF"/>
    <w:rsid w:val="38313993"/>
    <w:rsid w:val="383733B0"/>
    <w:rsid w:val="3848736B"/>
    <w:rsid w:val="384A26F5"/>
    <w:rsid w:val="38523A61"/>
    <w:rsid w:val="385535BF"/>
    <w:rsid w:val="386B7BA2"/>
    <w:rsid w:val="386D66C5"/>
    <w:rsid w:val="38753442"/>
    <w:rsid w:val="387719FE"/>
    <w:rsid w:val="387B329C"/>
    <w:rsid w:val="387C16D5"/>
    <w:rsid w:val="38853472"/>
    <w:rsid w:val="3896795A"/>
    <w:rsid w:val="38A048EB"/>
    <w:rsid w:val="38A9721D"/>
    <w:rsid w:val="38B16FFC"/>
    <w:rsid w:val="38B409C8"/>
    <w:rsid w:val="38B5607B"/>
    <w:rsid w:val="38BC4E38"/>
    <w:rsid w:val="38CC3AF8"/>
    <w:rsid w:val="38D92A79"/>
    <w:rsid w:val="38D9647F"/>
    <w:rsid w:val="38F335EA"/>
    <w:rsid w:val="38F83A40"/>
    <w:rsid w:val="390D1E72"/>
    <w:rsid w:val="391B753E"/>
    <w:rsid w:val="39240A54"/>
    <w:rsid w:val="392449DD"/>
    <w:rsid w:val="392456E2"/>
    <w:rsid w:val="39504729"/>
    <w:rsid w:val="39665CFB"/>
    <w:rsid w:val="397D400D"/>
    <w:rsid w:val="398048E2"/>
    <w:rsid w:val="399726A8"/>
    <w:rsid w:val="39996D43"/>
    <w:rsid w:val="39A034FF"/>
    <w:rsid w:val="39C742BF"/>
    <w:rsid w:val="39CB2FA2"/>
    <w:rsid w:val="39CB4D16"/>
    <w:rsid w:val="39DA46C8"/>
    <w:rsid w:val="39DD2BC2"/>
    <w:rsid w:val="39FC2931"/>
    <w:rsid w:val="39FF7EFD"/>
    <w:rsid w:val="3A053765"/>
    <w:rsid w:val="3A134D82"/>
    <w:rsid w:val="3A144230"/>
    <w:rsid w:val="3A187682"/>
    <w:rsid w:val="3A3F065B"/>
    <w:rsid w:val="3A413607"/>
    <w:rsid w:val="3A417A82"/>
    <w:rsid w:val="3A44050C"/>
    <w:rsid w:val="3A4B4DB0"/>
    <w:rsid w:val="3A512DC2"/>
    <w:rsid w:val="3A580175"/>
    <w:rsid w:val="3A5D4ACF"/>
    <w:rsid w:val="3A844742"/>
    <w:rsid w:val="3A932081"/>
    <w:rsid w:val="3A9B6412"/>
    <w:rsid w:val="3A9E7716"/>
    <w:rsid w:val="3AB061DC"/>
    <w:rsid w:val="3ABD01CE"/>
    <w:rsid w:val="3ABE773E"/>
    <w:rsid w:val="3AC17D34"/>
    <w:rsid w:val="3AC47CE3"/>
    <w:rsid w:val="3AC74D6C"/>
    <w:rsid w:val="3AD3583F"/>
    <w:rsid w:val="3ADB2718"/>
    <w:rsid w:val="3AEB2D59"/>
    <w:rsid w:val="3AED6FB8"/>
    <w:rsid w:val="3B020F25"/>
    <w:rsid w:val="3B0F4170"/>
    <w:rsid w:val="3B192D90"/>
    <w:rsid w:val="3B1C5476"/>
    <w:rsid w:val="3B565D10"/>
    <w:rsid w:val="3B6D72EA"/>
    <w:rsid w:val="3B6F57A7"/>
    <w:rsid w:val="3B762435"/>
    <w:rsid w:val="3B792C00"/>
    <w:rsid w:val="3B82136D"/>
    <w:rsid w:val="3B8B0CDB"/>
    <w:rsid w:val="3BA00018"/>
    <w:rsid w:val="3BAF755F"/>
    <w:rsid w:val="3BB81FE2"/>
    <w:rsid w:val="3BBD1A94"/>
    <w:rsid w:val="3BD52D4A"/>
    <w:rsid w:val="3BEC389F"/>
    <w:rsid w:val="3BF3621A"/>
    <w:rsid w:val="3C0575B5"/>
    <w:rsid w:val="3C095AA2"/>
    <w:rsid w:val="3C0E381F"/>
    <w:rsid w:val="3C130F2C"/>
    <w:rsid w:val="3C1E2349"/>
    <w:rsid w:val="3C3C7EC8"/>
    <w:rsid w:val="3C475B9D"/>
    <w:rsid w:val="3C4766E5"/>
    <w:rsid w:val="3C4B0CE9"/>
    <w:rsid w:val="3C5E6B41"/>
    <w:rsid w:val="3C610B82"/>
    <w:rsid w:val="3C835319"/>
    <w:rsid w:val="3C8412DF"/>
    <w:rsid w:val="3C9C7086"/>
    <w:rsid w:val="3CAA17B3"/>
    <w:rsid w:val="3CBB00C5"/>
    <w:rsid w:val="3CCD7A77"/>
    <w:rsid w:val="3CE11A43"/>
    <w:rsid w:val="3CF278A5"/>
    <w:rsid w:val="3CFA0AF6"/>
    <w:rsid w:val="3CFD6976"/>
    <w:rsid w:val="3D042045"/>
    <w:rsid w:val="3D29758D"/>
    <w:rsid w:val="3D3954D4"/>
    <w:rsid w:val="3D4B7195"/>
    <w:rsid w:val="3D4E0C38"/>
    <w:rsid w:val="3D662CB9"/>
    <w:rsid w:val="3D71098B"/>
    <w:rsid w:val="3D734E8A"/>
    <w:rsid w:val="3D832434"/>
    <w:rsid w:val="3D8351AE"/>
    <w:rsid w:val="3D854036"/>
    <w:rsid w:val="3DB42DAD"/>
    <w:rsid w:val="3DC62E29"/>
    <w:rsid w:val="3DDA6CB7"/>
    <w:rsid w:val="3DE719EF"/>
    <w:rsid w:val="3E077380"/>
    <w:rsid w:val="3E165CA4"/>
    <w:rsid w:val="3E3D10AA"/>
    <w:rsid w:val="3E42660A"/>
    <w:rsid w:val="3E452CC1"/>
    <w:rsid w:val="3E505644"/>
    <w:rsid w:val="3E524A39"/>
    <w:rsid w:val="3E536C5A"/>
    <w:rsid w:val="3E6362A2"/>
    <w:rsid w:val="3E7E7642"/>
    <w:rsid w:val="3E847342"/>
    <w:rsid w:val="3EC3732B"/>
    <w:rsid w:val="3EC41766"/>
    <w:rsid w:val="3EEF22EE"/>
    <w:rsid w:val="3F057C73"/>
    <w:rsid w:val="3F163D1F"/>
    <w:rsid w:val="3F18137D"/>
    <w:rsid w:val="3F1955BD"/>
    <w:rsid w:val="3F1F5D20"/>
    <w:rsid w:val="3F343711"/>
    <w:rsid w:val="3F352219"/>
    <w:rsid w:val="3F357653"/>
    <w:rsid w:val="3F3C5DDB"/>
    <w:rsid w:val="3F43263A"/>
    <w:rsid w:val="3F563E2D"/>
    <w:rsid w:val="3F6262B8"/>
    <w:rsid w:val="3F71135A"/>
    <w:rsid w:val="3F7171A7"/>
    <w:rsid w:val="3FA97BF6"/>
    <w:rsid w:val="3FC55918"/>
    <w:rsid w:val="3FCF2120"/>
    <w:rsid w:val="3FD406D9"/>
    <w:rsid w:val="3FDA2F9E"/>
    <w:rsid w:val="3FDD3AA0"/>
    <w:rsid w:val="3FEB7A7A"/>
    <w:rsid w:val="3FF34060"/>
    <w:rsid w:val="400775F6"/>
    <w:rsid w:val="400E2C48"/>
    <w:rsid w:val="40186C21"/>
    <w:rsid w:val="40364B9E"/>
    <w:rsid w:val="40381C4A"/>
    <w:rsid w:val="40415784"/>
    <w:rsid w:val="4042128D"/>
    <w:rsid w:val="40472172"/>
    <w:rsid w:val="405F3D45"/>
    <w:rsid w:val="4064700E"/>
    <w:rsid w:val="40824857"/>
    <w:rsid w:val="4083061C"/>
    <w:rsid w:val="409F2287"/>
    <w:rsid w:val="40A875E2"/>
    <w:rsid w:val="40AD1AC8"/>
    <w:rsid w:val="40BF1B58"/>
    <w:rsid w:val="40C40F53"/>
    <w:rsid w:val="40C97D2F"/>
    <w:rsid w:val="40CF0629"/>
    <w:rsid w:val="40D20119"/>
    <w:rsid w:val="40D70FCF"/>
    <w:rsid w:val="40EB13DA"/>
    <w:rsid w:val="40FB2CD9"/>
    <w:rsid w:val="41087580"/>
    <w:rsid w:val="411E0396"/>
    <w:rsid w:val="41267766"/>
    <w:rsid w:val="41283C99"/>
    <w:rsid w:val="41314E40"/>
    <w:rsid w:val="414D78BC"/>
    <w:rsid w:val="414E603D"/>
    <w:rsid w:val="41506F50"/>
    <w:rsid w:val="415A6EBB"/>
    <w:rsid w:val="41746A01"/>
    <w:rsid w:val="417B437E"/>
    <w:rsid w:val="41880C8B"/>
    <w:rsid w:val="41905F17"/>
    <w:rsid w:val="419A2269"/>
    <w:rsid w:val="419E1DAA"/>
    <w:rsid w:val="41A43864"/>
    <w:rsid w:val="41A5138A"/>
    <w:rsid w:val="41A764D0"/>
    <w:rsid w:val="41AB083B"/>
    <w:rsid w:val="41AC2719"/>
    <w:rsid w:val="41B02EA7"/>
    <w:rsid w:val="41C55588"/>
    <w:rsid w:val="41C77DD0"/>
    <w:rsid w:val="41D00626"/>
    <w:rsid w:val="41E406BF"/>
    <w:rsid w:val="41F013EA"/>
    <w:rsid w:val="42022339"/>
    <w:rsid w:val="420D3E5D"/>
    <w:rsid w:val="42131921"/>
    <w:rsid w:val="42181B5C"/>
    <w:rsid w:val="421C022B"/>
    <w:rsid w:val="421D6319"/>
    <w:rsid w:val="4231590A"/>
    <w:rsid w:val="42400A87"/>
    <w:rsid w:val="42522EB2"/>
    <w:rsid w:val="425C5EED"/>
    <w:rsid w:val="42623623"/>
    <w:rsid w:val="427B2712"/>
    <w:rsid w:val="42814D9A"/>
    <w:rsid w:val="42895E9B"/>
    <w:rsid w:val="4292190E"/>
    <w:rsid w:val="429E2606"/>
    <w:rsid w:val="42A33B1C"/>
    <w:rsid w:val="42AB29D0"/>
    <w:rsid w:val="42B319F8"/>
    <w:rsid w:val="42B572A7"/>
    <w:rsid w:val="42B71375"/>
    <w:rsid w:val="42C12049"/>
    <w:rsid w:val="42EF2F7B"/>
    <w:rsid w:val="42F45401"/>
    <w:rsid w:val="42F57F9B"/>
    <w:rsid w:val="42F96D5F"/>
    <w:rsid w:val="430B3F55"/>
    <w:rsid w:val="432C5DEE"/>
    <w:rsid w:val="43487AAB"/>
    <w:rsid w:val="434908B6"/>
    <w:rsid w:val="4359546E"/>
    <w:rsid w:val="435A7757"/>
    <w:rsid w:val="436A2E05"/>
    <w:rsid w:val="437676F2"/>
    <w:rsid w:val="437E60C6"/>
    <w:rsid w:val="438250FE"/>
    <w:rsid w:val="43861AA5"/>
    <w:rsid w:val="438D657A"/>
    <w:rsid w:val="43BB4E95"/>
    <w:rsid w:val="43C95804"/>
    <w:rsid w:val="43CF3E01"/>
    <w:rsid w:val="43E3600A"/>
    <w:rsid w:val="43E76A3A"/>
    <w:rsid w:val="44036A08"/>
    <w:rsid w:val="441D54B8"/>
    <w:rsid w:val="44237C0E"/>
    <w:rsid w:val="442C488C"/>
    <w:rsid w:val="444E4F44"/>
    <w:rsid w:val="444F5AA3"/>
    <w:rsid w:val="444F6097"/>
    <w:rsid w:val="446B0669"/>
    <w:rsid w:val="446C6BF8"/>
    <w:rsid w:val="446E225D"/>
    <w:rsid w:val="447E53E0"/>
    <w:rsid w:val="448923E4"/>
    <w:rsid w:val="448F1C03"/>
    <w:rsid w:val="44956741"/>
    <w:rsid w:val="44980D9A"/>
    <w:rsid w:val="44B3232D"/>
    <w:rsid w:val="44B44D29"/>
    <w:rsid w:val="44D01187"/>
    <w:rsid w:val="44D015AB"/>
    <w:rsid w:val="44D81A76"/>
    <w:rsid w:val="44DB3DF8"/>
    <w:rsid w:val="44DE52A1"/>
    <w:rsid w:val="44DF335D"/>
    <w:rsid w:val="44E81CBA"/>
    <w:rsid w:val="44F3729A"/>
    <w:rsid w:val="45034D45"/>
    <w:rsid w:val="45102FBE"/>
    <w:rsid w:val="4517434D"/>
    <w:rsid w:val="451A7781"/>
    <w:rsid w:val="45315323"/>
    <w:rsid w:val="45336CAD"/>
    <w:rsid w:val="45470272"/>
    <w:rsid w:val="455833DB"/>
    <w:rsid w:val="455B7E64"/>
    <w:rsid w:val="456A6C57"/>
    <w:rsid w:val="45857508"/>
    <w:rsid w:val="458C41D1"/>
    <w:rsid w:val="459B392A"/>
    <w:rsid w:val="45A1475F"/>
    <w:rsid w:val="45C51FFB"/>
    <w:rsid w:val="45EC2932"/>
    <w:rsid w:val="45FC65A6"/>
    <w:rsid w:val="46127EA1"/>
    <w:rsid w:val="46136E56"/>
    <w:rsid w:val="462163FC"/>
    <w:rsid w:val="46300917"/>
    <w:rsid w:val="46543F61"/>
    <w:rsid w:val="46560EA5"/>
    <w:rsid w:val="465E50A4"/>
    <w:rsid w:val="466346D1"/>
    <w:rsid w:val="466A7636"/>
    <w:rsid w:val="468B3B0E"/>
    <w:rsid w:val="46955E71"/>
    <w:rsid w:val="46996428"/>
    <w:rsid w:val="46A3425D"/>
    <w:rsid w:val="46A71D03"/>
    <w:rsid w:val="46AC4F69"/>
    <w:rsid w:val="46AD74AF"/>
    <w:rsid w:val="46B21C2E"/>
    <w:rsid w:val="46DA07F9"/>
    <w:rsid w:val="46EE7752"/>
    <w:rsid w:val="46F66FFC"/>
    <w:rsid w:val="47175ADE"/>
    <w:rsid w:val="471C20EE"/>
    <w:rsid w:val="471D5F99"/>
    <w:rsid w:val="473A2575"/>
    <w:rsid w:val="473C453F"/>
    <w:rsid w:val="4743767B"/>
    <w:rsid w:val="47456240"/>
    <w:rsid w:val="47460A58"/>
    <w:rsid w:val="475536E7"/>
    <w:rsid w:val="47637BA6"/>
    <w:rsid w:val="47641C7C"/>
    <w:rsid w:val="47666D96"/>
    <w:rsid w:val="476A20AA"/>
    <w:rsid w:val="476D4730"/>
    <w:rsid w:val="47834111"/>
    <w:rsid w:val="479A7C83"/>
    <w:rsid w:val="479F0374"/>
    <w:rsid w:val="47AD6973"/>
    <w:rsid w:val="47BE1AE2"/>
    <w:rsid w:val="47CB276F"/>
    <w:rsid w:val="47D5697A"/>
    <w:rsid w:val="47D77DC3"/>
    <w:rsid w:val="47E12366"/>
    <w:rsid w:val="47F77899"/>
    <w:rsid w:val="47FF7530"/>
    <w:rsid w:val="480209FB"/>
    <w:rsid w:val="48062522"/>
    <w:rsid w:val="48177302"/>
    <w:rsid w:val="481945AB"/>
    <w:rsid w:val="481D08F9"/>
    <w:rsid w:val="48246E29"/>
    <w:rsid w:val="483671E0"/>
    <w:rsid w:val="48537C37"/>
    <w:rsid w:val="48677BD7"/>
    <w:rsid w:val="486E581A"/>
    <w:rsid w:val="48720CF0"/>
    <w:rsid w:val="48895848"/>
    <w:rsid w:val="48A5584B"/>
    <w:rsid w:val="48A72C1A"/>
    <w:rsid w:val="48B4410E"/>
    <w:rsid w:val="48B77FB3"/>
    <w:rsid w:val="48C14743"/>
    <w:rsid w:val="48C32687"/>
    <w:rsid w:val="48C84468"/>
    <w:rsid w:val="48C928D2"/>
    <w:rsid w:val="48C95AF8"/>
    <w:rsid w:val="48D112EC"/>
    <w:rsid w:val="48DF3BE5"/>
    <w:rsid w:val="48E13972"/>
    <w:rsid w:val="48F213CD"/>
    <w:rsid w:val="49035AFF"/>
    <w:rsid w:val="491A6080"/>
    <w:rsid w:val="492B0313"/>
    <w:rsid w:val="49340802"/>
    <w:rsid w:val="493B5CD7"/>
    <w:rsid w:val="494A216A"/>
    <w:rsid w:val="495224A4"/>
    <w:rsid w:val="49531B59"/>
    <w:rsid w:val="49537AED"/>
    <w:rsid w:val="49595BC9"/>
    <w:rsid w:val="495B1123"/>
    <w:rsid w:val="495F5BF4"/>
    <w:rsid w:val="496E4757"/>
    <w:rsid w:val="496F6C01"/>
    <w:rsid w:val="4974315A"/>
    <w:rsid w:val="49750D70"/>
    <w:rsid w:val="49751AAC"/>
    <w:rsid w:val="497735D7"/>
    <w:rsid w:val="497F0713"/>
    <w:rsid w:val="49864A0F"/>
    <w:rsid w:val="4988787D"/>
    <w:rsid w:val="4990534D"/>
    <w:rsid w:val="499C6B79"/>
    <w:rsid w:val="49AE6F3F"/>
    <w:rsid w:val="49B11D21"/>
    <w:rsid w:val="49B14700"/>
    <w:rsid w:val="49B34FE4"/>
    <w:rsid w:val="49BA199C"/>
    <w:rsid w:val="49BC06AA"/>
    <w:rsid w:val="49BD310D"/>
    <w:rsid w:val="49C56255"/>
    <w:rsid w:val="49CC2019"/>
    <w:rsid w:val="49CF06FF"/>
    <w:rsid w:val="49D06ACE"/>
    <w:rsid w:val="49D25076"/>
    <w:rsid w:val="49ED33E8"/>
    <w:rsid w:val="49F27137"/>
    <w:rsid w:val="49F40639"/>
    <w:rsid w:val="4A14686F"/>
    <w:rsid w:val="4A163850"/>
    <w:rsid w:val="4A2E32E6"/>
    <w:rsid w:val="4A365275"/>
    <w:rsid w:val="4A501857"/>
    <w:rsid w:val="4A520052"/>
    <w:rsid w:val="4A603A47"/>
    <w:rsid w:val="4A641877"/>
    <w:rsid w:val="4A6E5392"/>
    <w:rsid w:val="4A7C6EF2"/>
    <w:rsid w:val="4A960898"/>
    <w:rsid w:val="4A9A462E"/>
    <w:rsid w:val="4AB50890"/>
    <w:rsid w:val="4AC06C34"/>
    <w:rsid w:val="4ADF76BB"/>
    <w:rsid w:val="4AE27E66"/>
    <w:rsid w:val="4AE37EC1"/>
    <w:rsid w:val="4AF10C4A"/>
    <w:rsid w:val="4B16091F"/>
    <w:rsid w:val="4B275109"/>
    <w:rsid w:val="4B4323A3"/>
    <w:rsid w:val="4B4C02B1"/>
    <w:rsid w:val="4B4F7A73"/>
    <w:rsid w:val="4B5F178F"/>
    <w:rsid w:val="4B6B71A0"/>
    <w:rsid w:val="4B712720"/>
    <w:rsid w:val="4B7D3034"/>
    <w:rsid w:val="4B84480F"/>
    <w:rsid w:val="4B880E2E"/>
    <w:rsid w:val="4B88193E"/>
    <w:rsid w:val="4B8F21FD"/>
    <w:rsid w:val="4B901C5D"/>
    <w:rsid w:val="4B9240A9"/>
    <w:rsid w:val="4B953FED"/>
    <w:rsid w:val="4B982116"/>
    <w:rsid w:val="4BAA543E"/>
    <w:rsid w:val="4BAB675C"/>
    <w:rsid w:val="4BAC3416"/>
    <w:rsid w:val="4BB7106D"/>
    <w:rsid w:val="4BCD42DF"/>
    <w:rsid w:val="4BDD1DF9"/>
    <w:rsid w:val="4BE336A1"/>
    <w:rsid w:val="4BE82165"/>
    <w:rsid w:val="4BEB37E7"/>
    <w:rsid w:val="4BFF74B1"/>
    <w:rsid w:val="4C0765ED"/>
    <w:rsid w:val="4C1403F5"/>
    <w:rsid w:val="4C1F2A3A"/>
    <w:rsid w:val="4C234755"/>
    <w:rsid w:val="4C3964A6"/>
    <w:rsid w:val="4C3D18D6"/>
    <w:rsid w:val="4C3E48B5"/>
    <w:rsid w:val="4C453E95"/>
    <w:rsid w:val="4C5E2A9E"/>
    <w:rsid w:val="4C661DC6"/>
    <w:rsid w:val="4C702529"/>
    <w:rsid w:val="4C854487"/>
    <w:rsid w:val="4C8E16D4"/>
    <w:rsid w:val="4CA709B9"/>
    <w:rsid w:val="4CA83BB4"/>
    <w:rsid w:val="4CBA03DF"/>
    <w:rsid w:val="4CC823D1"/>
    <w:rsid w:val="4CC96874"/>
    <w:rsid w:val="4CD5351A"/>
    <w:rsid w:val="4CDF7833"/>
    <w:rsid w:val="4CE50C0E"/>
    <w:rsid w:val="4CED313D"/>
    <w:rsid w:val="4CEE1DEC"/>
    <w:rsid w:val="4CEE763F"/>
    <w:rsid w:val="4CFF37A7"/>
    <w:rsid w:val="4D027691"/>
    <w:rsid w:val="4D03620B"/>
    <w:rsid w:val="4D037332"/>
    <w:rsid w:val="4D2E61F9"/>
    <w:rsid w:val="4D312316"/>
    <w:rsid w:val="4D331F40"/>
    <w:rsid w:val="4D3F28AB"/>
    <w:rsid w:val="4D444702"/>
    <w:rsid w:val="4D47419A"/>
    <w:rsid w:val="4D4B7824"/>
    <w:rsid w:val="4D5A4A10"/>
    <w:rsid w:val="4D60530D"/>
    <w:rsid w:val="4D613699"/>
    <w:rsid w:val="4D626381"/>
    <w:rsid w:val="4D635A51"/>
    <w:rsid w:val="4D64034B"/>
    <w:rsid w:val="4D6E5234"/>
    <w:rsid w:val="4D7A27E1"/>
    <w:rsid w:val="4D90796D"/>
    <w:rsid w:val="4DA672DA"/>
    <w:rsid w:val="4DB1549D"/>
    <w:rsid w:val="4DB766CD"/>
    <w:rsid w:val="4DBA58B5"/>
    <w:rsid w:val="4DFD61F2"/>
    <w:rsid w:val="4E102281"/>
    <w:rsid w:val="4E127DA7"/>
    <w:rsid w:val="4E1E42E1"/>
    <w:rsid w:val="4E1F24C4"/>
    <w:rsid w:val="4E2B243D"/>
    <w:rsid w:val="4E310BB4"/>
    <w:rsid w:val="4E311981"/>
    <w:rsid w:val="4E3B5550"/>
    <w:rsid w:val="4E4B1494"/>
    <w:rsid w:val="4E557D61"/>
    <w:rsid w:val="4E644D42"/>
    <w:rsid w:val="4E657C78"/>
    <w:rsid w:val="4E8C7DB9"/>
    <w:rsid w:val="4E916F1E"/>
    <w:rsid w:val="4E925480"/>
    <w:rsid w:val="4E947D33"/>
    <w:rsid w:val="4E9B1B4B"/>
    <w:rsid w:val="4EA94D14"/>
    <w:rsid w:val="4EB94852"/>
    <w:rsid w:val="4EBC0956"/>
    <w:rsid w:val="4EC34128"/>
    <w:rsid w:val="4ED42FD0"/>
    <w:rsid w:val="4ED4675E"/>
    <w:rsid w:val="4EDD2717"/>
    <w:rsid w:val="4EE51B08"/>
    <w:rsid w:val="4EEE0765"/>
    <w:rsid w:val="4EF1144E"/>
    <w:rsid w:val="4EF60FB4"/>
    <w:rsid w:val="4EF94AC3"/>
    <w:rsid w:val="4EFB45AD"/>
    <w:rsid w:val="4F034E45"/>
    <w:rsid w:val="4F111E0D"/>
    <w:rsid w:val="4F184DFE"/>
    <w:rsid w:val="4F1E79B6"/>
    <w:rsid w:val="4F224112"/>
    <w:rsid w:val="4F2F2B9A"/>
    <w:rsid w:val="4F476F23"/>
    <w:rsid w:val="4F510671"/>
    <w:rsid w:val="4F560168"/>
    <w:rsid w:val="4F6125FD"/>
    <w:rsid w:val="4F701229"/>
    <w:rsid w:val="4F714069"/>
    <w:rsid w:val="4F824AB9"/>
    <w:rsid w:val="4F8344ED"/>
    <w:rsid w:val="4F917856"/>
    <w:rsid w:val="4F9B2D11"/>
    <w:rsid w:val="4FBF3F5F"/>
    <w:rsid w:val="4FC53347"/>
    <w:rsid w:val="4FD729EF"/>
    <w:rsid w:val="4FDA3FDB"/>
    <w:rsid w:val="4FDB16D2"/>
    <w:rsid w:val="4FE60A01"/>
    <w:rsid w:val="4FE614EB"/>
    <w:rsid w:val="4FF13222"/>
    <w:rsid w:val="50033C97"/>
    <w:rsid w:val="50132266"/>
    <w:rsid w:val="502322A4"/>
    <w:rsid w:val="50265AD2"/>
    <w:rsid w:val="502D49EC"/>
    <w:rsid w:val="503B2DA0"/>
    <w:rsid w:val="50642124"/>
    <w:rsid w:val="506E38E2"/>
    <w:rsid w:val="507A13DC"/>
    <w:rsid w:val="50995948"/>
    <w:rsid w:val="509F370D"/>
    <w:rsid w:val="50BB5FF7"/>
    <w:rsid w:val="50C43C2A"/>
    <w:rsid w:val="50CE7DD5"/>
    <w:rsid w:val="50D70E34"/>
    <w:rsid w:val="50E377D9"/>
    <w:rsid w:val="50E91662"/>
    <w:rsid w:val="50F861DF"/>
    <w:rsid w:val="50F9524E"/>
    <w:rsid w:val="510F05CE"/>
    <w:rsid w:val="51223650"/>
    <w:rsid w:val="512A5022"/>
    <w:rsid w:val="51346C72"/>
    <w:rsid w:val="51403676"/>
    <w:rsid w:val="516F6E1C"/>
    <w:rsid w:val="5192392A"/>
    <w:rsid w:val="51A61C2B"/>
    <w:rsid w:val="51A61DD1"/>
    <w:rsid w:val="51AF1020"/>
    <w:rsid w:val="51AF590D"/>
    <w:rsid w:val="51C15D6C"/>
    <w:rsid w:val="51C412F5"/>
    <w:rsid w:val="51C85F83"/>
    <w:rsid w:val="51DE1402"/>
    <w:rsid w:val="51E35261"/>
    <w:rsid w:val="51E43809"/>
    <w:rsid w:val="51FE333E"/>
    <w:rsid w:val="51FF4B46"/>
    <w:rsid w:val="52086763"/>
    <w:rsid w:val="520F377D"/>
    <w:rsid w:val="52132340"/>
    <w:rsid w:val="521E4B37"/>
    <w:rsid w:val="521F2374"/>
    <w:rsid w:val="52231174"/>
    <w:rsid w:val="522A5FD9"/>
    <w:rsid w:val="52312EA1"/>
    <w:rsid w:val="524B3888"/>
    <w:rsid w:val="525544E0"/>
    <w:rsid w:val="525B304C"/>
    <w:rsid w:val="525E35BB"/>
    <w:rsid w:val="526A5CD0"/>
    <w:rsid w:val="528F74E8"/>
    <w:rsid w:val="529D5A5A"/>
    <w:rsid w:val="52A1180B"/>
    <w:rsid w:val="52B72CCB"/>
    <w:rsid w:val="52BC08E7"/>
    <w:rsid w:val="52C07FAE"/>
    <w:rsid w:val="52C22233"/>
    <w:rsid w:val="52E91438"/>
    <w:rsid w:val="52EC7FE0"/>
    <w:rsid w:val="52F32C77"/>
    <w:rsid w:val="52F879E5"/>
    <w:rsid w:val="531038A0"/>
    <w:rsid w:val="531675CA"/>
    <w:rsid w:val="531B1D96"/>
    <w:rsid w:val="53283BC9"/>
    <w:rsid w:val="533B574E"/>
    <w:rsid w:val="534930BB"/>
    <w:rsid w:val="53656BCB"/>
    <w:rsid w:val="53680A54"/>
    <w:rsid w:val="536B70CD"/>
    <w:rsid w:val="537C41C6"/>
    <w:rsid w:val="53964D3C"/>
    <w:rsid w:val="53AB5C87"/>
    <w:rsid w:val="53B536AF"/>
    <w:rsid w:val="53BF20DA"/>
    <w:rsid w:val="53E43F94"/>
    <w:rsid w:val="53F13D00"/>
    <w:rsid w:val="53F94332"/>
    <w:rsid w:val="53FD5056"/>
    <w:rsid w:val="53FF0A36"/>
    <w:rsid w:val="54010C45"/>
    <w:rsid w:val="54080D3E"/>
    <w:rsid w:val="54136627"/>
    <w:rsid w:val="541606DA"/>
    <w:rsid w:val="54192B2C"/>
    <w:rsid w:val="542720D3"/>
    <w:rsid w:val="54300F87"/>
    <w:rsid w:val="543C387E"/>
    <w:rsid w:val="54534937"/>
    <w:rsid w:val="545B44FA"/>
    <w:rsid w:val="547A48F8"/>
    <w:rsid w:val="5481051A"/>
    <w:rsid w:val="54833A98"/>
    <w:rsid w:val="548B6807"/>
    <w:rsid w:val="54977258"/>
    <w:rsid w:val="54AD5CD3"/>
    <w:rsid w:val="54C16083"/>
    <w:rsid w:val="54C65448"/>
    <w:rsid w:val="54D4371C"/>
    <w:rsid w:val="54E80A60"/>
    <w:rsid w:val="54F73439"/>
    <w:rsid w:val="55195422"/>
    <w:rsid w:val="551B54D9"/>
    <w:rsid w:val="5528512D"/>
    <w:rsid w:val="552C1934"/>
    <w:rsid w:val="553D2278"/>
    <w:rsid w:val="553F3831"/>
    <w:rsid w:val="55434FF9"/>
    <w:rsid w:val="55464395"/>
    <w:rsid w:val="554832F4"/>
    <w:rsid w:val="55484877"/>
    <w:rsid w:val="55485E6F"/>
    <w:rsid w:val="554967A4"/>
    <w:rsid w:val="555A7273"/>
    <w:rsid w:val="555D47C4"/>
    <w:rsid w:val="55652EB2"/>
    <w:rsid w:val="55851A8F"/>
    <w:rsid w:val="558C2679"/>
    <w:rsid w:val="55917C31"/>
    <w:rsid w:val="559604DA"/>
    <w:rsid w:val="55B931B9"/>
    <w:rsid w:val="55BA1450"/>
    <w:rsid w:val="55BD39FF"/>
    <w:rsid w:val="55C0633B"/>
    <w:rsid w:val="55D72584"/>
    <w:rsid w:val="55EA4B65"/>
    <w:rsid w:val="5602277E"/>
    <w:rsid w:val="56283399"/>
    <w:rsid w:val="563254E9"/>
    <w:rsid w:val="56340283"/>
    <w:rsid w:val="563805D9"/>
    <w:rsid w:val="56382375"/>
    <w:rsid w:val="563A72A6"/>
    <w:rsid w:val="56535401"/>
    <w:rsid w:val="56665052"/>
    <w:rsid w:val="56796560"/>
    <w:rsid w:val="5688740C"/>
    <w:rsid w:val="568A7581"/>
    <w:rsid w:val="568B6949"/>
    <w:rsid w:val="56914113"/>
    <w:rsid w:val="56AC76BB"/>
    <w:rsid w:val="56BF4844"/>
    <w:rsid w:val="56C500AD"/>
    <w:rsid w:val="56D14CA4"/>
    <w:rsid w:val="56E56FCD"/>
    <w:rsid w:val="56EB57A4"/>
    <w:rsid w:val="56EB7392"/>
    <w:rsid w:val="56FB1D27"/>
    <w:rsid w:val="570C4945"/>
    <w:rsid w:val="570E392F"/>
    <w:rsid w:val="57160908"/>
    <w:rsid w:val="57163743"/>
    <w:rsid w:val="57252DCE"/>
    <w:rsid w:val="572B18A4"/>
    <w:rsid w:val="572B56F6"/>
    <w:rsid w:val="572D5C52"/>
    <w:rsid w:val="5737262D"/>
    <w:rsid w:val="575B631B"/>
    <w:rsid w:val="579041D6"/>
    <w:rsid w:val="57923D07"/>
    <w:rsid w:val="57924BBF"/>
    <w:rsid w:val="579D4B86"/>
    <w:rsid w:val="579F4625"/>
    <w:rsid w:val="57B8080B"/>
    <w:rsid w:val="57BF0EA1"/>
    <w:rsid w:val="57BF49F1"/>
    <w:rsid w:val="57E614DC"/>
    <w:rsid w:val="57ED6DC6"/>
    <w:rsid w:val="57FB08F5"/>
    <w:rsid w:val="58095D77"/>
    <w:rsid w:val="580F49EC"/>
    <w:rsid w:val="58106166"/>
    <w:rsid w:val="581A2D37"/>
    <w:rsid w:val="581A3227"/>
    <w:rsid w:val="5823107B"/>
    <w:rsid w:val="58407AC0"/>
    <w:rsid w:val="58495F26"/>
    <w:rsid w:val="58546A09"/>
    <w:rsid w:val="58725A26"/>
    <w:rsid w:val="587B0274"/>
    <w:rsid w:val="58800E83"/>
    <w:rsid w:val="588D34AE"/>
    <w:rsid w:val="58900CFD"/>
    <w:rsid w:val="58937D37"/>
    <w:rsid w:val="589D329A"/>
    <w:rsid w:val="589F659A"/>
    <w:rsid w:val="58B56E73"/>
    <w:rsid w:val="58C24380"/>
    <w:rsid w:val="58C47EF0"/>
    <w:rsid w:val="58C82D76"/>
    <w:rsid w:val="58C94F44"/>
    <w:rsid w:val="58E84AE0"/>
    <w:rsid w:val="58ED10B4"/>
    <w:rsid w:val="58F3424A"/>
    <w:rsid w:val="59044790"/>
    <w:rsid w:val="591B492B"/>
    <w:rsid w:val="5937623E"/>
    <w:rsid w:val="594161D6"/>
    <w:rsid w:val="5943054D"/>
    <w:rsid w:val="59453875"/>
    <w:rsid w:val="59530F14"/>
    <w:rsid w:val="59550EE2"/>
    <w:rsid w:val="595C7A31"/>
    <w:rsid w:val="596427A4"/>
    <w:rsid w:val="596D4BDE"/>
    <w:rsid w:val="59742E10"/>
    <w:rsid w:val="597E4543"/>
    <w:rsid w:val="597E6094"/>
    <w:rsid w:val="598D7F7C"/>
    <w:rsid w:val="59907940"/>
    <w:rsid w:val="59B05C7F"/>
    <w:rsid w:val="59BB7545"/>
    <w:rsid w:val="59F42FB0"/>
    <w:rsid w:val="59FA5316"/>
    <w:rsid w:val="5A016687"/>
    <w:rsid w:val="5A101E37"/>
    <w:rsid w:val="5A1A070F"/>
    <w:rsid w:val="5A220964"/>
    <w:rsid w:val="5A240923"/>
    <w:rsid w:val="5A2B5284"/>
    <w:rsid w:val="5A3D3D89"/>
    <w:rsid w:val="5A4A3C15"/>
    <w:rsid w:val="5A4E7F9C"/>
    <w:rsid w:val="5A4F5787"/>
    <w:rsid w:val="5A582FE6"/>
    <w:rsid w:val="5A621908"/>
    <w:rsid w:val="5A773656"/>
    <w:rsid w:val="5A807D1E"/>
    <w:rsid w:val="5A8F3330"/>
    <w:rsid w:val="5A921D4D"/>
    <w:rsid w:val="5A974DB0"/>
    <w:rsid w:val="5AA71457"/>
    <w:rsid w:val="5AAF02D2"/>
    <w:rsid w:val="5AB26380"/>
    <w:rsid w:val="5AC2184C"/>
    <w:rsid w:val="5AC25613"/>
    <w:rsid w:val="5AC4561D"/>
    <w:rsid w:val="5AC62645"/>
    <w:rsid w:val="5AC84FA8"/>
    <w:rsid w:val="5AD3331A"/>
    <w:rsid w:val="5AD41C0F"/>
    <w:rsid w:val="5ADA3433"/>
    <w:rsid w:val="5AE02C18"/>
    <w:rsid w:val="5AE40C62"/>
    <w:rsid w:val="5AE41849"/>
    <w:rsid w:val="5AE52EAF"/>
    <w:rsid w:val="5AF8650F"/>
    <w:rsid w:val="5B005214"/>
    <w:rsid w:val="5B020DA6"/>
    <w:rsid w:val="5B172EA1"/>
    <w:rsid w:val="5B1C2F6A"/>
    <w:rsid w:val="5B1E7D8B"/>
    <w:rsid w:val="5B272C69"/>
    <w:rsid w:val="5B3C1AF0"/>
    <w:rsid w:val="5B4A4E36"/>
    <w:rsid w:val="5B57687F"/>
    <w:rsid w:val="5B770D08"/>
    <w:rsid w:val="5B791466"/>
    <w:rsid w:val="5B9E2C7A"/>
    <w:rsid w:val="5BC32953"/>
    <w:rsid w:val="5BD36C66"/>
    <w:rsid w:val="5BD7618C"/>
    <w:rsid w:val="5BE87D84"/>
    <w:rsid w:val="5BF53FCD"/>
    <w:rsid w:val="5C0D1BAE"/>
    <w:rsid w:val="5C1772DD"/>
    <w:rsid w:val="5C1F068B"/>
    <w:rsid w:val="5C2238AB"/>
    <w:rsid w:val="5C2A09B2"/>
    <w:rsid w:val="5C2E04A2"/>
    <w:rsid w:val="5C2E275F"/>
    <w:rsid w:val="5C2F7772"/>
    <w:rsid w:val="5C356B16"/>
    <w:rsid w:val="5C376F14"/>
    <w:rsid w:val="5C4005BD"/>
    <w:rsid w:val="5C413AF6"/>
    <w:rsid w:val="5C480E38"/>
    <w:rsid w:val="5C53293D"/>
    <w:rsid w:val="5C585FF2"/>
    <w:rsid w:val="5C6A49BE"/>
    <w:rsid w:val="5C7464E0"/>
    <w:rsid w:val="5C877F9E"/>
    <w:rsid w:val="5C8E1C60"/>
    <w:rsid w:val="5C9A5178"/>
    <w:rsid w:val="5C9E2E09"/>
    <w:rsid w:val="5C9F314E"/>
    <w:rsid w:val="5CA17337"/>
    <w:rsid w:val="5CC90699"/>
    <w:rsid w:val="5CD97003"/>
    <w:rsid w:val="5CDF179C"/>
    <w:rsid w:val="5CE477A0"/>
    <w:rsid w:val="5CFC05AA"/>
    <w:rsid w:val="5D1C1346"/>
    <w:rsid w:val="5D202F4B"/>
    <w:rsid w:val="5D273BC2"/>
    <w:rsid w:val="5D293711"/>
    <w:rsid w:val="5D365FB9"/>
    <w:rsid w:val="5D411EC2"/>
    <w:rsid w:val="5D413600"/>
    <w:rsid w:val="5D414270"/>
    <w:rsid w:val="5D4D00B3"/>
    <w:rsid w:val="5D55380D"/>
    <w:rsid w:val="5D600E15"/>
    <w:rsid w:val="5D660F84"/>
    <w:rsid w:val="5D6C63D7"/>
    <w:rsid w:val="5D6C705C"/>
    <w:rsid w:val="5D76643A"/>
    <w:rsid w:val="5D7C21B9"/>
    <w:rsid w:val="5D7D2988"/>
    <w:rsid w:val="5D8346B9"/>
    <w:rsid w:val="5D8C2A7B"/>
    <w:rsid w:val="5D973E25"/>
    <w:rsid w:val="5D9928D6"/>
    <w:rsid w:val="5DB70023"/>
    <w:rsid w:val="5DBC3BE3"/>
    <w:rsid w:val="5DBF2089"/>
    <w:rsid w:val="5DC027A1"/>
    <w:rsid w:val="5DD51610"/>
    <w:rsid w:val="5DDE375A"/>
    <w:rsid w:val="5DE10FFA"/>
    <w:rsid w:val="5DFB5288"/>
    <w:rsid w:val="5DFF7ADA"/>
    <w:rsid w:val="5E021BE6"/>
    <w:rsid w:val="5E04541C"/>
    <w:rsid w:val="5E1D276C"/>
    <w:rsid w:val="5E234B77"/>
    <w:rsid w:val="5E2E1597"/>
    <w:rsid w:val="5E626A45"/>
    <w:rsid w:val="5E684E44"/>
    <w:rsid w:val="5E6927DD"/>
    <w:rsid w:val="5E6A4965"/>
    <w:rsid w:val="5E6D4B86"/>
    <w:rsid w:val="5E70157C"/>
    <w:rsid w:val="5E772DBE"/>
    <w:rsid w:val="5E8A53E7"/>
    <w:rsid w:val="5E941D7F"/>
    <w:rsid w:val="5E972FA8"/>
    <w:rsid w:val="5E991A26"/>
    <w:rsid w:val="5EA82228"/>
    <w:rsid w:val="5EAA7B89"/>
    <w:rsid w:val="5EB24D52"/>
    <w:rsid w:val="5EBB097A"/>
    <w:rsid w:val="5EC54BD6"/>
    <w:rsid w:val="5ECC3FA2"/>
    <w:rsid w:val="5ECC7AFE"/>
    <w:rsid w:val="5EEC36F1"/>
    <w:rsid w:val="5EF37781"/>
    <w:rsid w:val="5EF534F9"/>
    <w:rsid w:val="5F0203C8"/>
    <w:rsid w:val="5F117C07"/>
    <w:rsid w:val="5F296CFF"/>
    <w:rsid w:val="5F334021"/>
    <w:rsid w:val="5F4B3119"/>
    <w:rsid w:val="5F50072F"/>
    <w:rsid w:val="5F661D01"/>
    <w:rsid w:val="5F6F21D1"/>
    <w:rsid w:val="5F784221"/>
    <w:rsid w:val="5F7E34EF"/>
    <w:rsid w:val="5F9847D6"/>
    <w:rsid w:val="5FA46C50"/>
    <w:rsid w:val="5FCE1FBC"/>
    <w:rsid w:val="5FD7094E"/>
    <w:rsid w:val="5FDA6F29"/>
    <w:rsid w:val="5FDE1481"/>
    <w:rsid w:val="5FE5356E"/>
    <w:rsid w:val="60080C00"/>
    <w:rsid w:val="60192D21"/>
    <w:rsid w:val="60193F29"/>
    <w:rsid w:val="60237364"/>
    <w:rsid w:val="602C29E7"/>
    <w:rsid w:val="602C70D1"/>
    <w:rsid w:val="60375E97"/>
    <w:rsid w:val="605E1835"/>
    <w:rsid w:val="609473FE"/>
    <w:rsid w:val="60A123F1"/>
    <w:rsid w:val="60A32AE1"/>
    <w:rsid w:val="60B94017"/>
    <w:rsid w:val="60B9423E"/>
    <w:rsid w:val="60BB0DF5"/>
    <w:rsid w:val="60C03693"/>
    <w:rsid w:val="60DB01C2"/>
    <w:rsid w:val="60DE22D1"/>
    <w:rsid w:val="60E530F9"/>
    <w:rsid w:val="60E73E8F"/>
    <w:rsid w:val="6101484C"/>
    <w:rsid w:val="61114D2A"/>
    <w:rsid w:val="612F08CB"/>
    <w:rsid w:val="613103BC"/>
    <w:rsid w:val="61545D5B"/>
    <w:rsid w:val="615E1C74"/>
    <w:rsid w:val="61676749"/>
    <w:rsid w:val="61676EDE"/>
    <w:rsid w:val="617A78A5"/>
    <w:rsid w:val="618609F6"/>
    <w:rsid w:val="618B1E87"/>
    <w:rsid w:val="618F780E"/>
    <w:rsid w:val="61B42F5C"/>
    <w:rsid w:val="61CD5D45"/>
    <w:rsid w:val="61CF3D9E"/>
    <w:rsid w:val="61DF0E6F"/>
    <w:rsid w:val="61DF66DD"/>
    <w:rsid w:val="61EC5652"/>
    <w:rsid w:val="61F44375"/>
    <w:rsid w:val="61F4790D"/>
    <w:rsid w:val="6201245F"/>
    <w:rsid w:val="62027D7C"/>
    <w:rsid w:val="62031A89"/>
    <w:rsid w:val="62192E11"/>
    <w:rsid w:val="621C3A25"/>
    <w:rsid w:val="622D0E12"/>
    <w:rsid w:val="6237085A"/>
    <w:rsid w:val="62411BB3"/>
    <w:rsid w:val="62424FD1"/>
    <w:rsid w:val="62476748"/>
    <w:rsid w:val="624E31A6"/>
    <w:rsid w:val="6262318E"/>
    <w:rsid w:val="62852B93"/>
    <w:rsid w:val="628F7414"/>
    <w:rsid w:val="62903F5E"/>
    <w:rsid w:val="62995340"/>
    <w:rsid w:val="62A07C37"/>
    <w:rsid w:val="62B948F5"/>
    <w:rsid w:val="62C8382D"/>
    <w:rsid w:val="62DA2A40"/>
    <w:rsid w:val="630A5099"/>
    <w:rsid w:val="630B3FC5"/>
    <w:rsid w:val="630E6D27"/>
    <w:rsid w:val="6317410D"/>
    <w:rsid w:val="63180D62"/>
    <w:rsid w:val="63206877"/>
    <w:rsid w:val="63297194"/>
    <w:rsid w:val="6335234E"/>
    <w:rsid w:val="63365E8E"/>
    <w:rsid w:val="633F3A68"/>
    <w:rsid w:val="6343169E"/>
    <w:rsid w:val="636229A5"/>
    <w:rsid w:val="63694F8C"/>
    <w:rsid w:val="63716EC6"/>
    <w:rsid w:val="63731AB9"/>
    <w:rsid w:val="637864A7"/>
    <w:rsid w:val="637C6B38"/>
    <w:rsid w:val="638A6959"/>
    <w:rsid w:val="63BE65AF"/>
    <w:rsid w:val="63CC34E7"/>
    <w:rsid w:val="63F26259"/>
    <w:rsid w:val="63FF13C7"/>
    <w:rsid w:val="640D681E"/>
    <w:rsid w:val="640D776D"/>
    <w:rsid w:val="64114E22"/>
    <w:rsid w:val="641F12D3"/>
    <w:rsid w:val="642545B6"/>
    <w:rsid w:val="64312D5E"/>
    <w:rsid w:val="64632CB3"/>
    <w:rsid w:val="6469268C"/>
    <w:rsid w:val="646A3479"/>
    <w:rsid w:val="646B50F4"/>
    <w:rsid w:val="6479655C"/>
    <w:rsid w:val="647D6A6A"/>
    <w:rsid w:val="64852C29"/>
    <w:rsid w:val="6499177A"/>
    <w:rsid w:val="64A0189B"/>
    <w:rsid w:val="64CB2D4A"/>
    <w:rsid w:val="64E77C01"/>
    <w:rsid w:val="64EE58FE"/>
    <w:rsid w:val="64F82E25"/>
    <w:rsid w:val="65017BF0"/>
    <w:rsid w:val="65065586"/>
    <w:rsid w:val="652F4DD2"/>
    <w:rsid w:val="653F727C"/>
    <w:rsid w:val="655645C6"/>
    <w:rsid w:val="65675C6D"/>
    <w:rsid w:val="6569254B"/>
    <w:rsid w:val="656A2377"/>
    <w:rsid w:val="659E652E"/>
    <w:rsid w:val="65B30996"/>
    <w:rsid w:val="65BA61A2"/>
    <w:rsid w:val="65E07A86"/>
    <w:rsid w:val="65E3112F"/>
    <w:rsid w:val="65E82BE3"/>
    <w:rsid w:val="65EC343A"/>
    <w:rsid w:val="65F14D22"/>
    <w:rsid w:val="65F74B00"/>
    <w:rsid w:val="65FA1E4C"/>
    <w:rsid w:val="65FE5C28"/>
    <w:rsid w:val="66113195"/>
    <w:rsid w:val="661629B5"/>
    <w:rsid w:val="6627717C"/>
    <w:rsid w:val="662E6A60"/>
    <w:rsid w:val="66432EDA"/>
    <w:rsid w:val="664B451B"/>
    <w:rsid w:val="664E4F3F"/>
    <w:rsid w:val="665A4D89"/>
    <w:rsid w:val="666D1365"/>
    <w:rsid w:val="667E609D"/>
    <w:rsid w:val="66C97F3B"/>
    <w:rsid w:val="66D439F4"/>
    <w:rsid w:val="66F66FD8"/>
    <w:rsid w:val="66F86F1D"/>
    <w:rsid w:val="66FC3676"/>
    <w:rsid w:val="66FC5379"/>
    <w:rsid w:val="66FF115F"/>
    <w:rsid w:val="670A3CD0"/>
    <w:rsid w:val="671D316E"/>
    <w:rsid w:val="672C3B5E"/>
    <w:rsid w:val="67325F29"/>
    <w:rsid w:val="673A0AB3"/>
    <w:rsid w:val="67446DCC"/>
    <w:rsid w:val="67486927"/>
    <w:rsid w:val="674B7981"/>
    <w:rsid w:val="677933A1"/>
    <w:rsid w:val="677F49F1"/>
    <w:rsid w:val="67907B25"/>
    <w:rsid w:val="67990B01"/>
    <w:rsid w:val="679B5F5D"/>
    <w:rsid w:val="679F38BF"/>
    <w:rsid w:val="67C36674"/>
    <w:rsid w:val="67C972D1"/>
    <w:rsid w:val="67D0240D"/>
    <w:rsid w:val="67DD1BB0"/>
    <w:rsid w:val="67ED462A"/>
    <w:rsid w:val="67F24E9E"/>
    <w:rsid w:val="67F47480"/>
    <w:rsid w:val="67F54290"/>
    <w:rsid w:val="68253CCF"/>
    <w:rsid w:val="682A2EC8"/>
    <w:rsid w:val="6832678E"/>
    <w:rsid w:val="683733D0"/>
    <w:rsid w:val="684808A9"/>
    <w:rsid w:val="68587CC9"/>
    <w:rsid w:val="68646C0A"/>
    <w:rsid w:val="68664E15"/>
    <w:rsid w:val="688F22C8"/>
    <w:rsid w:val="68905CF6"/>
    <w:rsid w:val="689105F1"/>
    <w:rsid w:val="689453A6"/>
    <w:rsid w:val="68952784"/>
    <w:rsid w:val="6896108D"/>
    <w:rsid w:val="68BA0357"/>
    <w:rsid w:val="68C161FA"/>
    <w:rsid w:val="68C935DB"/>
    <w:rsid w:val="68CE7A72"/>
    <w:rsid w:val="68D4417F"/>
    <w:rsid w:val="68E976A4"/>
    <w:rsid w:val="68EE3F14"/>
    <w:rsid w:val="68F71138"/>
    <w:rsid w:val="690A4413"/>
    <w:rsid w:val="69126531"/>
    <w:rsid w:val="692B2421"/>
    <w:rsid w:val="69314410"/>
    <w:rsid w:val="693606A6"/>
    <w:rsid w:val="69484F73"/>
    <w:rsid w:val="694F58F3"/>
    <w:rsid w:val="695A118A"/>
    <w:rsid w:val="696A0C1A"/>
    <w:rsid w:val="69757646"/>
    <w:rsid w:val="697770F1"/>
    <w:rsid w:val="698F3601"/>
    <w:rsid w:val="699165E9"/>
    <w:rsid w:val="699B4C9D"/>
    <w:rsid w:val="69A12204"/>
    <w:rsid w:val="69AA2D1F"/>
    <w:rsid w:val="69B22768"/>
    <w:rsid w:val="69B97BE4"/>
    <w:rsid w:val="69CB29B2"/>
    <w:rsid w:val="69E55F18"/>
    <w:rsid w:val="69F45445"/>
    <w:rsid w:val="6A040A94"/>
    <w:rsid w:val="6A0D62A9"/>
    <w:rsid w:val="6A0E1913"/>
    <w:rsid w:val="6A0E570F"/>
    <w:rsid w:val="6A156CEB"/>
    <w:rsid w:val="6A1A01CD"/>
    <w:rsid w:val="6A247B28"/>
    <w:rsid w:val="6A3160C3"/>
    <w:rsid w:val="6A354BE1"/>
    <w:rsid w:val="6A361664"/>
    <w:rsid w:val="6A42390F"/>
    <w:rsid w:val="6A507835"/>
    <w:rsid w:val="6A5433FD"/>
    <w:rsid w:val="6A555DAE"/>
    <w:rsid w:val="6A5F6543"/>
    <w:rsid w:val="6A673398"/>
    <w:rsid w:val="6A6C50F6"/>
    <w:rsid w:val="6A7600DE"/>
    <w:rsid w:val="6A84252F"/>
    <w:rsid w:val="6AA14864"/>
    <w:rsid w:val="6AAF0FA4"/>
    <w:rsid w:val="6AB74E6A"/>
    <w:rsid w:val="6AB7596B"/>
    <w:rsid w:val="6ACC43E9"/>
    <w:rsid w:val="6AEA1A38"/>
    <w:rsid w:val="6AEF39A1"/>
    <w:rsid w:val="6AF47973"/>
    <w:rsid w:val="6AF73133"/>
    <w:rsid w:val="6B075244"/>
    <w:rsid w:val="6B0D0BFF"/>
    <w:rsid w:val="6B0D173B"/>
    <w:rsid w:val="6B122D3D"/>
    <w:rsid w:val="6B220BB2"/>
    <w:rsid w:val="6B297E6C"/>
    <w:rsid w:val="6B3F55FC"/>
    <w:rsid w:val="6B43483B"/>
    <w:rsid w:val="6B5670CE"/>
    <w:rsid w:val="6B572E46"/>
    <w:rsid w:val="6B647D08"/>
    <w:rsid w:val="6B6E49EA"/>
    <w:rsid w:val="6B763A51"/>
    <w:rsid w:val="6B842A7A"/>
    <w:rsid w:val="6B87372B"/>
    <w:rsid w:val="6B9D26C0"/>
    <w:rsid w:val="6BD3144F"/>
    <w:rsid w:val="6BE73354"/>
    <w:rsid w:val="6BE75856"/>
    <w:rsid w:val="6BF74003"/>
    <w:rsid w:val="6BF766B0"/>
    <w:rsid w:val="6BFB02CE"/>
    <w:rsid w:val="6C1056B5"/>
    <w:rsid w:val="6C16685D"/>
    <w:rsid w:val="6C2B38B6"/>
    <w:rsid w:val="6C327C19"/>
    <w:rsid w:val="6C536121"/>
    <w:rsid w:val="6C6E3F51"/>
    <w:rsid w:val="6C7A5C83"/>
    <w:rsid w:val="6C814397"/>
    <w:rsid w:val="6C907467"/>
    <w:rsid w:val="6C9C3206"/>
    <w:rsid w:val="6C9C746C"/>
    <w:rsid w:val="6CB263C9"/>
    <w:rsid w:val="6CBC7404"/>
    <w:rsid w:val="6CBF6EF4"/>
    <w:rsid w:val="6CD00D85"/>
    <w:rsid w:val="6CE131BE"/>
    <w:rsid w:val="6CEF13C2"/>
    <w:rsid w:val="6CFC1F2C"/>
    <w:rsid w:val="6D0019E7"/>
    <w:rsid w:val="6D1148A9"/>
    <w:rsid w:val="6D260D22"/>
    <w:rsid w:val="6D32207B"/>
    <w:rsid w:val="6D326CAE"/>
    <w:rsid w:val="6D383E67"/>
    <w:rsid w:val="6D4E5A58"/>
    <w:rsid w:val="6D513FF0"/>
    <w:rsid w:val="6D570B03"/>
    <w:rsid w:val="6D5A6BDF"/>
    <w:rsid w:val="6D5C2995"/>
    <w:rsid w:val="6D5D29B2"/>
    <w:rsid w:val="6D605C1E"/>
    <w:rsid w:val="6D6323DE"/>
    <w:rsid w:val="6DA265FA"/>
    <w:rsid w:val="6DB8406F"/>
    <w:rsid w:val="6DD4077E"/>
    <w:rsid w:val="6DD64B11"/>
    <w:rsid w:val="6DD8386D"/>
    <w:rsid w:val="6DE44E65"/>
    <w:rsid w:val="6DE8613E"/>
    <w:rsid w:val="6DF06FCF"/>
    <w:rsid w:val="6DF56971"/>
    <w:rsid w:val="6E004CE1"/>
    <w:rsid w:val="6E005A16"/>
    <w:rsid w:val="6E143CBB"/>
    <w:rsid w:val="6E3942EF"/>
    <w:rsid w:val="6E572EA1"/>
    <w:rsid w:val="6E7D61A6"/>
    <w:rsid w:val="6E9543B1"/>
    <w:rsid w:val="6EA3169D"/>
    <w:rsid w:val="6EA91304"/>
    <w:rsid w:val="6EB04465"/>
    <w:rsid w:val="6EB07F3F"/>
    <w:rsid w:val="6EB32EF7"/>
    <w:rsid w:val="6ED93847"/>
    <w:rsid w:val="6EF3624D"/>
    <w:rsid w:val="6F0C0461"/>
    <w:rsid w:val="6F1127EB"/>
    <w:rsid w:val="6F1A48B6"/>
    <w:rsid w:val="6F1F1ECC"/>
    <w:rsid w:val="6F240F02"/>
    <w:rsid w:val="6F2536D6"/>
    <w:rsid w:val="6F2F6C96"/>
    <w:rsid w:val="6F422228"/>
    <w:rsid w:val="6F4C1EF5"/>
    <w:rsid w:val="6F5715E2"/>
    <w:rsid w:val="6F63625D"/>
    <w:rsid w:val="6F685621"/>
    <w:rsid w:val="6F705600"/>
    <w:rsid w:val="6F7A6405"/>
    <w:rsid w:val="6F7C71AE"/>
    <w:rsid w:val="6F824D1F"/>
    <w:rsid w:val="6F864031"/>
    <w:rsid w:val="6F8F115B"/>
    <w:rsid w:val="6FB94551"/>
    <w:rsid w:val="6FD51766"/>
    <w:rsid w:val="6FD859FC"/>
    <w:rsid w:val="6FF3138F"/>
    <w:rsid w:val="6FF34B6A"/>
    <w:rsid w:val="6FFD4BE8"/>
    <w:rsid w:val="70047722"/>
    <w:rsid w:val="70232DA3"/>
    <w:rsid w:val="70440973"/>
    <w:rsid w:val="70480FAF"/>
    <w:rsid w:val="704A65E0"/>
    <w:rsid w:val="705B11EE"/>
    <w:rsid w:val="70604A86"/>
    <w:rsid w:val="70782429"/>
    <w:rsid w:val="707F07DD"/>
    <w:rsid w:val="70820965"/>
    <w:rsid w:val="70875BA5"/>
    <w:rsid w:val="70964B30"/>
    <w:rsid w:val="7096589D"/>
    <w:rsid w:val="709D31F0"/>
    <w:rsid w:val="70B07280"/>
    <w:rsid w:val="70B84386"/>
    <w:rsid w:val="70BC1015"/>
    <w:rsid w:val="70C40F7D"/>
    <w:rsid w:val="70CE7706"/>
    <w:rsid w:val="70DB5041"/>
    <w:rsid w:val="70EF30D0"/>
    <w:rsid w:val="71294FA1"/>
    <w:rsid w:val="712D0583"/>
    <w:rsid w:val="712F14CA"/>
    <w:rsid w:val="71362780"/>
    <w:rsid w:val="71376C2F"/>
    <w:rsid w:val="713F23B2"/>
    <w:rsid w:val="71403E70"/>
    <w:rsid w:val="714C536D"/>
    <w:rsid w:val="715C3B04"/>
    <w:rsid w:val="71603157"/>
    <w:rsid w:val="71684AA1"/>
    <w:rsid w:val="71837C4D"/>
    <w:rsid w:val="719752CD"/>
    <w:rsid w:val="71A4708A"/>
    <w:rsid w:val="71A566B9"/>
    <w:rsid w:val="71BA6744"/>
    <w:rsid w:val="71C06ED2"/>
    <w:rsid w:val="71C8684B"/>
    <w:rsid w:val="71CA4588"/>
    <w:rsid w:val="71D62D16"/>
    <w:rsid w:val="71DB032D"/>
    <w:rsid w:val="71DB060F"/>
    <w:rsid w:val="71DD358B"/>
    <w:rsid w:val="71E96013"/>
    <w:rsid w:val="720025B2"/>
    <w:rsid w:val="720974D8"/>
    <w:rsid w:val="722205B6"/>
    <w:rsid w:val="72264037"/>
    <w:rsid w:val="722A3062"/>
    <w:rsid w:val="72344333"/>
    <w:rsid w:val="724C122A"/>
    <w:rsid w:val="72671BC0"/>
    <w:rsid w:val="726C29B2"/>
    <w:rsid w:val="727751A3"/>
    <w:rsid w:val="7281443D"/>
    <w:rsid w:val="72822E9E"/>
    <w:rsid w:val="72962E4D"/>
    <w:rsid w:val="72990CDB"/>
    <w:rsid w:val="72B93D89"/>
    <w:rsid w:val="72DF223F"/>
    <w:rsid w:val="72E022A6"/>
    <w:rsid w:val="72E168CF"/>
    <w:rsid w:val="72E379C1"/>
    <w:rsid w:val="72E76757"/>
    <w:rsid w:val="72EE22E1"/>
    <w:rsid w:val="72F33DAC"/>
    <w:rsid w:val="73080AB0"/>
    <w:rsid w:val="730E6E6D"/>
    <w:rsid w:val="73156221"/>
    <w:rsid w:val="731A1007"/>
    <w:rsid w:val="731F37B8"/>
    <w:rsid w:val="73256836"/>
    <w:rsid w:val="733833F4"/>
    <w:rsid w:val="733A2A18"/>
    <w:rsid w:val="73490ED9"/>
    <w:rsid w:val="73544DB4"/>
    <w:rsid w:val="735A02E5"/>
    <w:rsid w:val="73794BE8"/>
    <w:rsid w:val="738C7036"/>
    <w:rsid w:val="73AF6550"/>
    <w:rsid w:val="73B13A3B"/>
    <w:rsid w:val="73B5564D"/>
    <w:rsid w:val="73B852A5"/>
    <w:rsid w:val="73BB6668"/>
    <w:rsid w:val="73CE138D"/>
    <w:rsid w:val="73E47572"/>
    <w:rsid w:val="73E93E23"/>
    <w:rsid w:val="73FB071E"/>
    <w:rsid w:val="73FB1E5F"/>
    <w:rsid w:val="740F42BD"/>
    <w:rsid w:val="74145D78"/>
    <w:rsid w:val="74155497"/>
    <w:rsid w:val="74181848"/>
    <w:rsid w:val="743F0883"/>
    <w:rsid w:val="74645847"/>
    <w:rsid w:val="7469630D"/>
    <w:rsid w:val="746E5488"/>
    <w:rsid w:val="747D7A92"/>
    <w:rsid w:val="748500EA"/>
    <w:rsid w:val="748A0219"/>
    <w:rsid w:val="74B66E2F"/>
    <w:rsid w:val="74B86D3A"/>
    <w:rsid w:val="74BA06CD"/>
    <w:rsid w:val="74BC4F18"/>
    <w:rsid w:val="74C0618F"/>
    <w:rsid w:val="74CE54BD"/>
    <w:rsid w:val="74E0221A"/>
    <w:rsid w:val="74F74772"/>
    <w:rsid w:val="750A2D89"/>
    <w:rsid w:val="750C1025"/>
    <w:rsid w:val="75120509"/>
    <w:rsid w:val="751B716B"/>
    <w:rsid w:val="75240794"/>
    <w:rsid w:val="7525305B"/>
    <w:rsid w:val="75436915"/>
    <w:rsid w:val="75490C52"/>
    <w:rsid w:val="75514E2C"/>
    <w:rsid w:val="7552562D"/>
    <w:rsid w:val="755F55BE"/>
    <w:rsid w:val="756248C1"/>
    <w:rsid w:val="756D44E9"/>
    <w:rsid w:val="757C2BF3"/>
    <w:rsid w:val="757F5473"/>
    <w:rsid w:val="75926E35"/>
    <w:rsid w:val="75B95C5B"/>
    <w:rsid w:val="75C37A9E"/>
    <w:rsid w:val="75C54D40"/>
    <w:rsid w:val="75D457BF"/>
    <w:rsid w:val="75D4756D"/>
    <w:rsid w:val="75D91027"/>
    <w:rsid w:val="75E00030"/>
    <w:rsid w:val="760858AB"/>
    <w:rsid w:val="76157B85"/>
    <w:rsid w:val="762E5892"/>
    <w:rsid w:val="76326989"/>
    <w:rsid w:val="76387A71"/>
    <w:rsid w:val="763D6DAE"/>
    <w:rsid w:val="763F1C89"/>
    <w:rsid w:val="766B22F0"/>
    <w:rsid w:val="76790114"/>
    <w:rsid w:val="767F2E92"/>
    <w:rsid w:val="76A55449"/>
    <w:rsid w:val="76AA724E"/>
    <w:rsid w:val="76B244DB"/>
    <w:rsid w:val="76BE125C"/>
    <w:rsid w:val="76C61535"/>
    <w:rsid w:val="76E67278"/>
    <w:rsid w:val="76ED75B2"/>
    <w:rsid w:val="76F51E90"/>
    <w:rsid w:val="76FB1DD4"/>
    <w:rsid w:val="76FD00A6"/>
    <w:rsid w:val="76FD56A9"/>
    <w:rsid w:val="76FD6976"/>
    <w:rsid w:val="7702635B"/>
    <w:rsid w:val="770D15A0"/>
    <w:rsid w:val="770F2222"/>
    <w:rsid w:val="77185B7F"/>
    <w:rsid w:val="771E3F3E"/>
    <w:rsid w:val="7725307A"/>
    <w:rsid w:val="77583E1D"/>
    <w:rsid w:val="775D198D"/>
    <w:rsid w:val="77974CF6"/>
    <w:rsid w:val="77CE623E"/>
    <w:rsid w:val="77DB0015"/>
    <w:rsid w:val="77E90EE2"/>
    <w:rsid w:val="77ED65B5"/>
    <w:rsid w:val="781F52EF"/>
    <w:rsid w:val="78203C81"/>
    <w:rsid w:val="7849684E"/>
    <w:rsid w:val="784D3606"/>
    <w:rsid w:val="78526E6F"/>
    <w:rsid w:val="786077DD"/>
    <w:rsid w:val="787B2A82"/>
    <w:rsid w:val="78831629"/>
    <w:rsid w:val="78963D99"/>
    <w:rsid w:val="78C25DA2"/>
    <w:rsid w:val="78D4617D"/>
    <w:rsid w:val="79052C42"/>
    <w:rsid w:val="790E0FA7"/>
    <w:rsid w:val="791D5EA4"/>
    <w:rsid w:val="792166D1"/>
    <w:rsid w:val="7924080B"/>
    <w:rsid w:val="792F4162"/>
    <w:rsid w:val="7936673D"/>
    <w:rsid w:val="793A69F6"/>
    <w:rsid w:val="79490823"/>
    <w:rsid w:val="797A48CF"/>
    <w:rsid w:val="79854E02"/>
    <w:rsid w:val="79891FF7"/>
    <w:rsid w:val="798968C0"/>
    <w:rsid w:val="79971913"/>
    <w:rsid w:val="799A3089"/>
    <w:rsid w:val="799D7851"/>
    <w:rsid w:val="79C43D9C"/>
    <w:rsid w:val="79DE0FF3"/>
    <w:rsid w:val="79E10738"/>
    <w:rsid w:val="79E92C44"/>
    <w:rsid w:val="79EB1329"/>
    <w:rsid w:val="79F656B4"/>
    <w:rsid w:val="7A0D7E73"/>
    <w:rsid w:val="7A1847B2"/>
    <w:rsid w:val="7A4C2368"/>
    <w:rsid w:val="7A526F79"/>
    <w:rsid w:val="7A545357"/>
    <w:rsid w:val="7A551A7D"/>
    <w:rsid w:val="7A595106"/>
    <w:rsid w:val="7A5D381E"/>
    <w:rsid w:val="7A637111"/>
    <w:rsid w:val="7A873C78"/>
    <w:rsid w:val="7AAB766B"/>
    <w:rsid w:val="7ABC712F"/>
    <w:rsid w:val="7ACD6CCC"/>
    <w:rsid w:val="7AE30252"/>
    <w:rsid w:val="7AE333F7"/>
    <w:rsid w:val="7AF129FC"/>
    <w:rsid w:val="7AFA529D"/>
    <w:rsid w:val="7AFC4062"/>
    <w:rsid w:val="7B05200B"/>
    <w:rsid w:val="7B0639E1"/>
    <w:rsid w:val="7B1A1B47"/>
    <w:rsid w:val="7B236A10"/>
    <w:rsid w:val="7B2C588D"/>
    <w:rsid w:val="7B423D3A"/>
    <w:rsid w:val="7B5626A8"/>
    <w:rsid w:val="7B577F54"/>
    <w:rsid w:val="7B635671"/>
    <w:rsid w:val="7B7001BA"/>
    <w:rsid w:val="7B730839"/>
    <w:rsid w:val="7B7D2454"/>
    <w:rsid w:val="7B7D4673"/>
    <w:rsid w:val="7B806806"/>
    <w:rsid w:val="7BAB728E"/>
    <w:rsid w:val="7BB75966"/>
    <w:rsid w:val="7BBA4FD6"/>
    <w:rsid w:val="7BBE67AD"/>
    <w:rsid w:val="7BD8623C"/>
    <w:rsid w:val="7BE25167"/>
    <w:rsid w:val="7BE62B33"/>
    <w:rsid w:val="7BF61484"/>
    <w:rsid w:val="7BFD6985"/>
    <w:rsid w:val="7BFE1DCD"/>
    <w:rsid w:val="7C305719"/>
    <w:rsid w:val="7C311B35"/>
    <w:rsid w:val="7C317EC8"/>
    <w:rsid w:val="7C365A7A"/>
    <w:rsid w:val="7C3945CD"/>
    <w:rsid w:val="7C3B1B61"/>
    <w:rsid w:val="7C5238E1"/>
    <w:rsid w:val="7C55517F"/>
    <w:rsid w:val="7C841888"/>
    <w:rsid w:val="7C8D6E4C"/>
    <w:rsid w:val="7C930A2E"/>
    <w:rsid w:val="7C9667E5"/>
    <w:rsid w:val="7CA0225A"/>
    <w:rsid w:val="7CA20C3F"/>
    <w:rsid w:val="7CAF5DF2"/>
    <w:rsid w:val="7CB30985"/>
    <w:rsid w:val="7CD07F4B"/>
    <w:rsid w:val="7CD27D7E"/>
    <w:rsid w:val="7CFC5683"/>
    <w:rsid w:val="7D057DE4"/>
    <w:rsid w:val="7D071A17"/>
    <w:rsid w:val="7D192B1D"/>
    <w:rsid w:val="7D1B0227"/>
    <w:rsid w:val="7D1F7C96"/>
    <w:rsid w:val="7D221A77"/>
    <w:rsid w:val="7D29431B"/>
    <w:rsid w:val="7D2976B0"/>
    <w:rsid w:val="7D2A6973"/>
    <w:rsid w:val="7D405A93"/>
    <w:rsid w:val="7D575A6A"/>
    <w:rsid w:val="7D604D88"/>
    <w:rsid w:val="7D6A43F0"/>
    <w:rsid w:val="7D6C59CB"/>
    <w:rsid w:val="7D7B409B"/>
    <w:rsid w:val="7D87580C"/>
    <w:rsid w:val="7D9061F5"/>
    <w:rsid w:val="7D964201"/>
    <w:rsid w:val="7D983576"/>
    <w:rsid w:val="7D9C38C7"/>
    <w:rsid w:val="7D9C7B3F"/>
    <w:rsid w:val="7D9D4294"/>
    <w:rsid w:val="7DAE762C"/>
    <w:rsid w:val="7DB74745"/>
    <w:rsid w:val="7DBD46F3"/>
    <w:rsid w:val="7DCC327D"/>
    <w:rsid w:val="7DCE2EA8"/>
    <w:rsid w:val="7DDB3462"/>
    <w:rsid w:val="7DF06339"/>
    <w:rsid w:val="7DFA7D8C"/>
    <w:rsid w:val="7E120592"/>
    <w:rsid w:val="7E215B90"/>
    <w:rsid w:val="7E28614C"/>
    <w:rsid w:val="7E2B43EA"/>
    <w:rsid w:val="7E2C47B6"/>
    <w:rsid w:val="7E3E1E5B"/>
    <w:rsid w:val="7E4113CD"/>
    <w:rsid w:val="7E4670CF"/>
    <w:rsid w:val="7E4D72B7"/>
    <w:rsid w:val="7E5F040D"/>
    <w:rsid w:val="7E6E6CC2"/>
    <w:rsid w:val="7E6F4676"/>
    <w:rsid w:val="7E701481"/>
    <w:rsid w:val="7E7043C1"/>
    <w:rsid w:val="7E925DA7"/>
    <w:rsid w:val="7E9653BA"/>
    <w:rsid w:val="7E9B4FEE"/>
    <w:rsid w:val="7EAA17B2"/>
    <w:rsid w:val="7EB7241C"/>
    <w:rsid w:val="7EBA152A"/>
    <w:rsid w:val="7ED4682F"/>
    <w:rsid w:val="7ED52355"/>
    <w:rsid w:val="7ED607F9"/>
    <w:rsid w:val="7EDE7817"/>
    <w:rsid w:val="7EED086F"/>
    <w:rsid w:val="7EF94E84"/>
    <w:rsid w:val="7F1D601A"/>
    <w:rsid w:val="7F272CD3"/>
    <w:rsid w:val="7F2751BF"/>
    <w:rsid w:val="7F2B3399"/>
    <w:rsid w:val="7F2B6131"/>
    <w:rsid w:val="7F3161D7"/>
    <w:rsid w:val="7F363046"/>
    <w:rsid w:val="7F370725"/>
    <w:rsid w:val="7F3C6183"/>
    <w:rsid w:val="7F3D2627"/>
    <w:rsid w:val="7F466721"/>
    <w:rsid w:val="7F5C05D3"/>
    <w:rsid w:val="7F602ED5"/>
    <w:rsid w:val="7F7678E7"/>
    <w:rsid w:val="7F8D69DE"/>
    <w:rsid w:val="7FA74D74"/>
    <w:rsid w:val="7FC13808"/>
    <w:rsid w:val="7FD43A65"/>
    <w:rsid w:val="7FD46FA0"/>
    <w:rsid w:val="7FD840FD"/>
    <w:rsid w:val="7FE97F4F"/>
    <w:rsid w:val="7FEC39DE"/>
    <w:rsid w:val="7FF50B78"/>
    <w:rsid w:val="7FF608C7"/>
    <w:rsid w:val="7FFC10DE"/>
    <w:rsid w:val="7FFC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969D5"/>
  <w15:docId w15:val="{C4FCEDFB-9113-4DCF-A589-A260F81CD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99"/>
    <w:semiHidden/>
    <w:unhideWhenUsed/>
    <w:qFormat/>
    <w:pPr>
      <w:numPr>
        <w:numId w:val="1"/>
      </w:numPr>
    </w:pPr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3">
    <w:name w:val="网格型3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qFormat/>
    <w:rPr>
      <w:rFonts w:ascii="Times New Roman" w:hAnsi="Times New Roman" w:cs="Times New Roman" w:hint="default"/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1AB07ED-C5CD-408B-A743-D1D8D1AC53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旭</dc:creator>
  <cp:lastModifiedBy>Megan Bond</cp:lastModifiedBy>
  <cp:revision>2</cp:revision>
  <dcterms:created xsi:type="dcterms:W3CDTF">2022-05-17T07:35:00Z</dcterms:created>
  <dcterms:modified xsi:type="dcterms:W3CDTF">2022-05-1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07A068FD8A64F40B5546EA3CD0CBDEE</vt:lpwstr>
  </property>
</Properties>
</file>